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2B7DC0" w14:textId="41D2D06C" w:rsidR="00DC082C" w:rsidRDefault="003D0AA9" w:rsidP="00DC08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DC082C">
        <w:rPr>
          <w:rFonts w:ascii="Times New Roman" w:hAnsi="Times New Roman" w:cs="Times New Roman"/>
          <w:b/>
          <w:sz w:val="24"/>
          <w:szCs w:val="24"/>
        </w:rPr>
        <w:t>Table S1.</w:t>
      </w:r>
      <w:r w:rsidR="00DC082C">
        <w:rPr>
          <w:rFonts w:ascii="Times New Roman" w:hAnsi="Times New Roman" w:cs="Times New Roman"/>
          <w:sz w:val="24"/>
          <w:szCs w:val="24"/>
        </w:rPr>
        <w:t xml:space="preserve"> Coded/scaled items used in the development of woman’s empowerment index </w:t>
      </w:r>
    </w:p>
    <w:tbl>
      <w:tblPr>
        <w:tblStyle w:val="TableGrid1"/>
        <w:tblW w:w="9360" w:type="dxa"/>
        <w:tblInd w:w="-95" w:type="dxa"/>
        <w:tblLook w:val="04A0" w:firstRow="1" w:lastRow="0" w:firstColumn="1" w:lastColumn="0" w:noHBand="0" w:noVBand="1"/>
      </w:tblPr>
      <w:tblGrid>
        <w:gridCol w:w="5130"/>
        <w:gridCol w:w="4230"/>
      </w:tblGrid>
      <w:tr w:rsidR="00DC082C" w14:paraId="6E2A1329" w14:textId="77777777" w:rsidTr="005E1604"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41E04" w14:textId="77777777" w:rsidR="00DC082C" w:rsidRDefault="00DC082C" w:rsidP="0063663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 xml:space="preserve">Variable name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0758B" w14:textId="77777777" w:rsidR="00DC082C" w:rsidRDefault="00DC082C" w:rsidP="0063663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Coding/scale assigned</w:t>
            </w:r>
          </w:p>
        </w:tc>
      </w:tr>
      <w:tr w:rsidR="00DC082C" w14:paraId="25CD4BC8" w14:textId="77777777" w:rsidTr="005E1604"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DF88A" w14:textId="77777777" w:rsidR="00DC082C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Woman's education in completed years of schooling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4AEA9" w14:textId="77777777" w:rsidR="00DC082C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Years</w:t>
            </w:r>
          </w:p>
        </w:tc>
      </w:tr>
      <w:tr w:rsidR="00DC082C" w14:paraId="1C96386B" w14:textId="77777777" w:rsidTr="005E1604"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10EF3" w14:textId="77777777" w:rsidR="00DC082C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Frequency of reading newspaper or magazine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5DA97" w14:textId="77777777" w:rsidR="008266DB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Not at all=0, &lt;once a week=1, </w:t>
            </w:r>
          </w:p>
          <w:p w14:paraId="080756B6" w14:textId="172FB324" w:rsidR="00DC082C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≥once a week=2</w:t>
            </w:r>
          </w:p>
        </w:tc>
      </w:tr>
      <w:tr w:rsidR="00DC082C" w14:paraId="571A83CC" w14:textId="77777777" w:rsidTr="005E1604"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F3278" w14:textId="77777777" w:rsidR="00DC082C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Education difference: woman's minus husband's completed years of schooling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FF803" w14:textId="77777777" w:rsidR="00DC082C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Years</w:t>
            </w:r>
          </w:p>
        </w:tc>
      </w:tr>
      <w:tr w:rsidR="00DC082C" w14:paraId="4F8637CA" w14:textId="77777777" w:rsidTr="005E1604"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F1ADA" w14:textId="77777777" w:rsidR="00DC082C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Respondent worked in past 12 months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5ECB2" w14:textId="3714A9A2" w:rsidR="00DC082C" w:rsidRDefault="005E1604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=0, in</w:t>
            </w:r>
            <w:r w:rsidR="00DC082C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past year=1, have a job, but on leave past 7 days=2; currently working=2</w:t>
            </w:r>
          </w:p>
        </w:tc>
      </w:tr>
      <w:tr w:rsidR="00DC082C" w14:paraId="4C738346" w14:textId="77777777" w:rsidTr="005E1604"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71307" w14:textId="77777777" w:rsidR="00DC082C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ge difference: woman's age minus husband's age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1DACB" w14:textId="77777777" w:rsidR="00DC082C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Years</w:t>
            </w:r>
          </w:p>
        </w:tc>
      </w:tr>
      <w:tr w:rsidR="00DC082C" w14:paraId="13450B0E" w14:textId="77777777" w:rsidTr="005E1604"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FF311" w14:textId="77777777" w:rsidR="00DC082C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ge at first cohabitation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C9675" w14:textId="77777777" w:rsidR="00DC082C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Years</w:t>
            </w:r>
          </w:p>
        </w:tc>
      </w:tr>
      <w:tr w:rsidR="00DC082C" w14:paraId="54835AC9" w14:textId="77777777" w:rsidTr="005E1604"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5D800" w14:textId="77777777" w:rsidR="00DC082C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ge of woman at first birth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C4F83" w14:textId="77777777" w:rsidR="00DC082C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Years</w:t>
            </w:r>
          </w:p>
        </w:tc>
      </w:tr>
      <w:tr w:rsidR="00DC082C" w14:paraId="746CF5AD" w14:textId="77777777" w:rsidTr="005E1604"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EB725" w14:textId="77777777" w:rsidR="00DC082C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ision on respondent's health care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1014C" w14:textId="77777777" w:rsidR="005E1604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Husband or other alone= –1,</w:t>
            </w:r>
          </w:p>
          <w:p w14:paraId="5704F662" w14:textId="3F0B8372" w:rsidR="00DC082C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joint=0, respondent alone=1</w:t>
            </w:r>
          </w:p>
        </w:tc>
      </w:tr>
      <w:tr w:rsidR="00DC082C" w14:paraId="31E48F55" w14:textId="77777777" w:rsidTr="005E1604"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9D327" w14:textId="77777777" w:rsidR="00DC082C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cision on large household purchases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298D7" w14:textId="77777777" w:rsidR="005E1604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Husband or other alone= –1, </w:t>
            </w:r>
          </w:p>
          <w:p w14:paraId="60C648D2" w14:textId="580E6B23" w:rsidR="00DC082C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joint=0, respondent alone=1</w:t>
            </w:r>
          </w:p>
        </w:tc>
      </w:tr>
      <w:tr w:rsidR="00DC082C" w14:paraId="299D0FA1" w14:textId="77777777" w:rsidTr="005E1604"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B9110" w14:textId="77777777" w:rsidR="00DC082C" w:rsidRDefault="00DC082C" w:rsidP="00636630">
            <w:pPr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ision on visits to family or relatives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DCDF1" w14:textId="77777777" w:rsidR="005E1604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Husband or other alone= –1, </w:t>
            </w:r>
          </w:p>
          <w:p w14:paraId="5BD8DCD7" w14:textId="34E24E4C" w:rsidR="00DC082C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joint=0, respondent alone=1</w:t>
            </w:r>
          </w:p>
        </w:tc>
      </w:tr>
      <w:tr w:rsidR="00DC082C" w14:paraId="7D73312D" w14:textId="77777777" w:rsidTr="005E1604"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D6012" w14:textId="77777777" w:rsidR="00DC082C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ating justified if wife goes out without telling husband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C7EB9" w14:textId="77777777" w:rsidR="005E1604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Justified= –1; don't know=0; </w:t>
            </w:r>
          </w:p>
          <w:p w14:paraId="440B3814" w14:textId="10565501" w:rsidR="00DC082C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t justified =1</w:t>
            </w:r>
          </w:p>
        </w:tc>
      </w:tr>
      <w:tr w:rsidR="00DC082C" w14:paraId="085A7934" w14:textId="77777777" w:rsidTr="005E1604"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28A5A" w14:textId="77777777" w:rsidR="00DC082C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ating justified if wife neglects the children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7BA03" w14:textId="77777777" w:rsidR="005E1604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Justified= –1, don't know=0, </w:t>
            </w:r>
          </w:p>
          <w:p w14:paraId="78F27409" w14:textId="5277FD33" w:rsidR="00DC082C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t justified=1</w:t>
            </w:r>
          </w:p>
        </w:tc>
      </w:tr>
      <w:tr w:rsidR="00DC082C" w14:paraId="69422F2F" w14:textId="77777777" w:rsidTr="005E1604"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88427" w14:textId="77777777" w:rsidR="00DC082C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ating justified if wife argues with husband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96DE2" w14:textId="77777777" w:rsidR="005E1604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Justified= –1, don't know=0, </w:t>
            </w:r>
          </w:p>
          <w:p w14:paraId="202291DB" w14:textId="16396792" w:rsidR="00DC082C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t justified=1</w:t>
            </w:r>
          </w:p>
        </w:tc>
      </w:tr>
      <w:tr w:rsidR="00DC082C" w14:paraId="47A65612" w14:textId="77777777" w:rsidTr="005E1604"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919DB" w14:textId="77777777" w:rsidR="00DC082C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ating justified if wife refuses to have sex with husband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7182B" w14:textId="77777777" w:rsidR="005E1604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Justified= –1, don't know=0, </w:t>
            </w:r>
          </w:p>
          <w:p w14:paraId="7D01C317" w14:textId="4976F214" w:rsidR="00DC082C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t justified=1</w:t>
            </w:r>
          </w:p>
        </w:tc>
      </w:tr>
      <w:tr w:rsidR="00DC082C" w14:paraId="7E168908" w14:textId="77777777" w:rsidTr="005E1604"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0CF2C" w14:textId="77777777" w:rsidR="00DC082C" w:rsidRDefault="00DC082C" w:rsidP="00636630">
            <w:pPr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ating justified if wife burns the food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1B58A" w14:textId="77777777" w:rsidR="005E1604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Justified= –1, don't know=0, </w:t>
            </w:r>
          </w:p>
          <w:p w14:paraId="7858B4A1" w14:textId="550E6BE3" w:rsidR="00DC082C" w:rsidRDefault="00DC082C" w:rsidP="006366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t justified=1</w:t>
            </w:r>
          </w:p>
        </w:tc>
      </w:tr>
    </w:tbl>
    <w:p w14:paraId="4194048C" w14:textId="77777777" w:rsidR="00DC082C" w:rsidRDefault="00DC082C" w:rsidP="00DC082C">
      <w:pPr>
        <w:autoSpaceDE w:val="0"/>
        <w:autoSpaceDN w:val="0"/>
        <w:adjustRightInd w:val="0"/>
        <w:spacing w:after="0" w:line="240" w:lineRule="auto"/>
        <w:rPr>
          <w:rFonts w:ascii="AdvPTimes" w:hAnsi="AdvPTimes" w:cs="AdvPTimes"/>
          <w:sz w:val="19"/>
          <w:szCs w:val="19"/>
        </w:rPr>
      </w:pPr>
    </w:p>
    <w:p w14:paraId="7F065806" w14:textId="77777777" w:rsidR="00386330" w:rsidRDefault="00386330" w:rsidP="00DC08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16BDFF5" w14:textId="77777777" w:rsidR="00386330" w:rsidRDefault="00386330" w:rsidP="00DC08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5BC947B" w14:textId="77777777" w:rsidR="00716C6B" w:rsidRDefault="00716C6B" w:rsidP="00DC08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E98F4D9" w14:textId="77777777" w:rsidR="00716C6B" w:rsidRDefault="00716C6B" w:rsidP="00DC08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27B8490" w14:textId="77777777" w:rsidR="00386330" w:rsidRDefault="00386330" w:rsidP="00DC08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67F4673" w14:textId="544B861E" w:rsidR="00DC082C" w:rsidRDefault="003D0AA9" w:rsidP="00DC08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:</w:t>
      </w:r>
      <w:r w:rsidR="00DC082C">
        <w:rPr>
          <w:rFonts w:ascii="Times New Roman" w:hAnsi="Times New Roman" w:cs="Times New Roman"/>
          <w:b/>
          <w:sz w:val="24"/>
          <w:szCs w:val="24"/>
        </w:rPr>
        <w:t>Table</w:t>
      </w:r>
      <w:proofErr w:type="gramEnd"/>
      <w:r w:rsidR="00DC082C">
        <w:rPr>
          <w:rFonts w:ascii="Times New Roman" w:hAnsi="Times New Roman" w:cs="Times New Roman"/>
          <w:b/>
          <w:sz w:val="24"/>
          <w:szCs w:val="24"/>
        </w:rPr>
        <w:t xml:space="preserve"> S2.</w:t>
      </w:r>
      <w:r w:rsidR="00DC082C">
        <w:rPr>
          <w:rFonts w:ascii="Times New Roman" w:hAnsi="Times New Roman" w:cs="Times New Roman"/>
          <w:sz w:val="24"/>
          <w:szCs w:val="24"/>
        </w:rPr>
        <w:t xml:space="preserve"> Domains of women’s empowerment with items in the component.</w:t>
      </w:r>
    </w:p>
    <w:p w14:paraId="3BBE9094" w14:textId="77777777" w:rsidR="00DC082C" w:rsidRDefault="00DC082C" w:rsidP="00DC08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E74B6"/>
          <w:sz w:val="24"/>
          <w:szCs w:val="24"/>
        </w:rPr>
      </w:pPr>
    </w:p>
    <w:tbl>
      <w:tblPr>
        <w:tblStyle w:val="TableGrid1"/>
        <w:tblW w:w="990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800"/>
        <w:gridCol w:w="5400"/>
        <w:gridCol w:w="2700"/>
      </w:tblGrid>
      <w:tr w:rsidR="00DC082C" w:rsidRPr="004F4E87" w14:paraId="15E30D18" w14:textId="77777777" w:rsidTr="00871D4B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D5FB3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mpowerment </w:t>
            </w:r>
          </w:p>
          <w:p w14:paraId="340D1904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b/>
                <w:sz w:val="24"/>
                <w:szCs w:val="24"/>
              </w:rPr>
              <w:t>Domain (as used in SWPER)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570C3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b/>
                <w:color w:val="2E74B6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3DF87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b/>
                <w:color w:val="2E74B6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b/>
                <w:sz w:val="24"/>
                <w:szCs w:val="24"/>
              </w:rPr>
              <w:t>Code or unit</w:t>
            </w:r>
          </w:p>
        </w:tc>
      </w:tr>
      <w:tr w:rsidR="00DC082C" w:rsidRPr="004F4E87" w14:paraId="455436AB" w14:textId="77777777" w:rsidTr="00871D4B"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A1D66" w14:textId="77777777" w:rsidR="00DC082C" w:rsidRPr="006B0B5F" w:rsidRDefault="00DC082C" w:rsidP="004F4E8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0B5F">
              <w:rPr>
                <w:rFonts w:ascii="Times New Roman" w:hAnsi="Times New Roman" w:cs="Times New Roman"/>
                <w:bCs/>
                <w:sz w:val="24"/>
                <w:szCs w:val="24"/>
              </w:rPr>
              <w:t>Attitude to</w:t>
            </w:r>
          </w:p>
          <w:p w14:paraId="61C69710" w14:textId="77777777" w:rsidR="00DC082C" w:rsidRPr="006B0B5F" w:rsidRDefault="00DC082C" w:rsidP="004F4E8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0B5F">
              <w:rPr>
                <w:rFonts w:ascii="Times New Roman" w:hAnsi="Times New Roman" w:cs="Times New Roman"/>
                <w:bCs/>
                <w:sz w:val="24"/>
                <w:szCs w:val="24"/>
              </w:rPr>
              <w:t>violence</w:t>
            </w:r>
          </w:p>
          <w:p w14:paraId="1A9E25D2" w14:textId="77777777" w:rsidR="00DC082C" w:rsidRPr="006B0B5F" w:rsidRDefault="00DC082C" w:rsidP="004F4E87">
            <w:pPr>
              <w:spacing w:line="360" w:lineRule="auto"/>
              <w:rPr>
                <w:rFonts w:ascii="Times New Roman" w:hAnsi="Times New Roman" w:cs="Times New Roman"/>
                <w:color w:val="2E74B6"/>
                <w:sz w:val="24"/>
                <w:szCs w:val="24"/>
              </w:rPr>
            </w:pP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D9712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color w:val="2E74B6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Beating NOT justified if: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966B4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Yes = -1;</w:t>
            </w:r>
          </w:p>
          <w:p w14:paraId="1725E714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Don’t know=0;</w:t>
            </w:r>
          </w:p>
          <w:p w14:paraId="241E9C05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color w:val="2E74B6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No=1</w:t>
            </w:r>
          </w:p>
        </w:tc>
      </w:tr>
      <w:tr w:rsidR="00DC082C" w:rsidRPr="004F4E87" w14:paraId="3D7F830E" w14:textId="77777777" w:rsidTr="00871D4B"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22991" w14:textId="77777777" w:rsidR="00DC082C" w:rsidRPr="006B0B5F" w:rsidRDefault="00DC082C" w:rsidP="004F4E87">
            <w:pPr>
              <w:spacing w:line="360" w:lineRule="auto"/>
              <w:rPr>
                <w:rFonts w:ascii="Times New Roman" w:hAnsi="Times New Roman" w:cs="Times New Roman"/>
                <w:color w:val="2E74B6"/>
                <w:sz w:val="24"/>
                <w:szCs w:val="24"/>
              </w:rPr>
            </w:pP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18BA6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1. wife goes out without telling husband</w:t>
            </w:r>
          </w:p>
        </w:tc>
        <w:tc>
          <w:tcPr>
            <w:tcW w:w="2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72F54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color w:val="2E74B6"/>
                <w:sz w:val="24"/>
                <w:szCs w:val="24"/>
              </w:rPr>
            </w:pPr>
          </w:p>
        </w:tc>
      </w:tr>
      <w:tr w:rsidR="00DC082C" w:rsidRPr="004F4E87" w14:paraId="29A4CB84" w14:textId="77777777" w:rsidTr="00871D4B"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38C3F" w14:textId="77777777" w:rsidR="00DC082C" w:rsidRPr="006B0B5F" w:rsidRDefault="00DC082C" w:rsidP="004F4E87">
            <w:pPr>
              <w:spacing w:line="360" w:lineRule="auto"/>
              <w:rPr>
                <w:rFonts w:ascii="Times New Roman" w:hAnsi="Times New Roman" w:cs="Times New Roman"/>
                <w:color w:val="2E74B6"/>
                <w:sz w:val="24"/>
                <w:szCs w:val="24"/>
              </w:rPr>
            </w:pP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836C2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2. wife neglects the children</w:t>
            </w:r>
          </w:p>
        </w:tc>
        <w:tc>
          <w:tcPr>
            <w:tcW w:w="2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9A392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color w:val="2E74B6"/>
                <w:sz w:val="24"/>
                <w:szCs w:val="24"/>
              </w:rPr>
            </w:pPr>
          </w:p>
        </w:tc>
      </w:tr>
      <w:tr w:rsidR="00DC082C" w:rsidRPr="004F4E87" w14:paraId="00409178" w14:textId="77777777" w:rsidTr="00871D4B"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058A0" w14:textId="77777777" w:rsidR="00DC082C" w:rsidRPr="006B0B5F" w:rsidRDefault="00DC082C" w:rsidP="004F4E87">
            <w:pPr>
              <w:spacing w:line="360" w:lineRule="auto"/>
              <w:rPr>
                <w:rFonts w:ascii="Times New Roman" w:hAnsi="Times New Roman" w:cs="Times New Roman"/>
                <w:color w:val="2E74B6"/>
                <w:sz w:val="24"/>
                <w:szCs w:val="24"/>
              </w:rPr>
            </w:pP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4CB84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3. wife argues with husband</w:t>
            </w:r>
          </w:p>
        </w:tc>
        <w:tc>
          <w:tcPr>
            <w:tcW w:w="2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0552D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color w:val="2E74B6"/>
                <w:sz w:val="24"/>
                <w:szCs w:val="24"/>
              </w:rPr>
            </w:pPr>
          </w:p>
        </w:tc>
      </w:tr>
      <w:tr w:rsidR="00DC082C" w:rsidRPr="004F4E87" w14:paraId="6972099B" w14:textId="77777777" w:rsidTr="00871D4B"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94E35" w14:textId="77777777" w:rsidR="00DC082C" w:rsidRPr="006B0B5F" w:rsidRDefault="00DC082C" w:rsidP="004F4E87">
            <w:pPr>
              <w:spacing w:line="360" w:lineRule="auto"/>
              <w:rPr>
                <w:rFonts w:ascii="Times New Roman" w:hAnsi="Times New Roman" w:cs="Times New Roman"/>
                <w:color w:val="2E74B6"/>
                <w:sz w:val="24"/>
                <w:szCs w:val="24"/>
              </w:rPr>
            </w:pP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A2824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4. wife refuses to have sex with husband</w:t>
            </w:r>
          </w:p>
        </w:tc>
        <w:tc>
          <w:tcPr>
            <w:tcW w:w="2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2A9A0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color w:val="2E74B6"/>
                <w:sz w:val="24"/>
                <w:szCs w:val="24"/>
              </w:rPr>
            </w:pPr>
          </w:p>
        </w:tc>
      </w:tr>
      <w:tr w:rsidR="00DC082C" w:rsidRPr="004F4E87" w14:paraId="10CC8026" w14:textId="77777777" w:rsidTr="00871D4B"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77F23" w14:textId="77777777" w:rsidR="00DC082C" w:rsidRPr="006B0B5F" w:rsidRDefault="00DC082C" w:rsidP="004F4E87">
            <w:pPr>
              <w:spacing w:line="360" w:lineRule="auto"/>
              <w:rPr>
                <w:rFonts w:ascii="Times New Roman" w:hAnsi="Times New Roman" w:cs="Times New Roman"/>
                <w:color w:val="2E74B6"/>
                <w:sz w:val="24"/>
                <w:szCs w:val="24"/>
              </w:rPr>
            </w:pP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536E9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color w:val="2E74B6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5. wife burns the food</w:t>
            </w:r>
          </w:p>
        </w:tc>
        <w:tc>
          <w:tcPr>
            <w:tcW w:w="2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85048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color w:val="2E74B6"/>
                <w:sz w:val="24"/>
                <w:szCs w:val="24"/>
              </w:rPr>
            </w:pPr>
          </w:p>
        </w:tc>
      </w:tr>
      <w:tr w:rsidR="00DC082C" w:rsidRPr="004F4E87" w14:paraId="25764123" w14:textId="77777777" w:rsidTr="00871D4B"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CE8CE" w14:textId="77777777" w:rsidR="00DC082C" w:rsidRPr="006B0B5F" w:rsidRDefault="00DC082C" w:rsidP="004F4E87">
            <w:pPr>
              <w:spacing w:line="360" w:lineRule="auto"/>
              <w:rPr>
                <w:rFonts w:ascii="Times New Roman" w:hAnsi="Times New Roman" w:cs="Times New Roman"/>
                <w:color w:val="2E74B6"/>
                <w:sz w:val="24"/>
                <w:szCs w:val="24"/>
              </w:rPr>
            </w:pPr>
            <w:r w:rsidRPr="006B0B5F">
              <w:rPr>
                <w:rFonts w:ascii="Times New Roman" w:hAnsi="Times New Roman" w:cs="Times New Roman"/>
                <w:bCs/>
                <w:sz w:val="24"/>
                <w:szCs w:val="24"/>
              </w:rPr>
              <w:t>Social independence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BE6C0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color w:val="2E74B6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6. Frequency of reading newspaper or magazin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02B43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Not at all=0;</w:t>
            </w:r>
          </w:p>
          <w:p w14:paraId="3078AF8A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&lt;once a week=1;</w:t>
            </w:r>
          </w:p>
          <w:p w14:paraId="20F300E6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color w:val="2E74B6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≥once a week=2</w:t>
            </w:r>
          </w:p>
        </w:tc>
      </w:tr>
      <w:tr w:rsidR="00DC082C" w:rsidRPr="004F4E87" w14:paraId="0975D616" w14:textId="77777777" w:rsidTr="00871D4B"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D9D6D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color w:val="2E74B6"/>
                <w:sz w:val="24"/>
                <w:szCs w:val="24"/>
              </w:rPr>
            </w:pP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D43E6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 xml:space="preserve">7. Woman education in completed years of schooling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2BE94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color w:val="2E74B6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</w:tr>
      <w:tr w:rsidR="00DC082C" w:rsidRPr="004F4E87" w14:paraId="55DF19EE" w14:textId="77777777" w:rsidTr="00871D4B"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2C4D1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color w:val="2E74B6"/>
                <w:sz w:val="24"/>
                <w:szCs w:val="24"/>
              </w:rPr>
            </w:pP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97161" w14:textId="0F950689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8. Education difference: woman minus husband completed</w:t>
            </w:r>
            <w:r w:rsidR="00CC39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years of schooling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F62D1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  <w:p w14:paraId="5BFEB7D4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color w:val="2E74B6"/>
                <w:sz w:val="24"/>
                <w:szCs w:val="24"/>
              </w:rPr>
            </w:pPr>
          </w:p>
        </w:tc>
      </w:tr>
      <w:tr w:rsidR="00DC082C" w:rsidRPr="004F4E87" w14:paraId="36661EAD" w14:textId="77777777" w:rsidTr="00871D4B"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29819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color w:val="2E74B6"/>
                <w:sz w:val="24"/>
                <w:szCs w:val="24"/>
              </w:rPr>
            </w:pP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1F2B6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9. Age difference: woman age minus husband ag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9253A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color w:val="2E74B6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</w:tr>
      <w:tr w:rsidR="00DC082C" w:rsidRPr="004F4E87" w14:paraId="5F181222" w14:textId="77777777" w:rsidTr="00871D4B"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3AF50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color w:val="2E74B6"/>
                <w:sz w:val="24"/>
                <w:szCs w:val="24"/>
              </w:rPr>
            </w:pP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94915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 xml:space="preserve">10. Age at first cohabitation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58D3D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color w:val="2E74B6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</w:tr>
      <w:tr w:rsidR="00DC082C" w:rsidRPr="004F4E87" w14:paraId="241C4C27" w14:textId="77777777" w:rsidTr="00871D4B"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C8C4D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color w:val="2E74B6"/>
                <w:sz w:val="24"/>
                <w:szCs w:val="24"/>
              </w:rPr>
            </w:pP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F39AA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color w:val="2E74B6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11. Age of woman at first birth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42AD7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color w:val="2E74B6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</w:tr>
      <w:tr w:rsidR="00DC082C" w:rsidRPr="004F4E87" w14:paraId="4A74CABF" w14:textId="77777777" w:rsidTr="00871D4B"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24A09" w14:textId="77777777" w:rsidR="00DC082C" w:rsidRPr="006B0B5F" w:rsidRDefault="00DC082C" w:rsidP="004F4E87">
            <w:pPr>
              <w:spacing w:line="360" w:lineRule="auto"/>
              <w:rPr>
                <w:rFonts w:ascii="Times New Roman" w:hAnsi="Times New Roman" w:cs="Times New Roman"/>
                <w:color w:val="2E74B6"/>
                <w:sz w:val="24"/>
                <w:szCs w:val="24"/>
              </w:rPr>
            </w:pPr>
            <w:r w:rsidRPr="006B0B5F">
              <w:rPr>
                <w:rFonts w:ascii="Times New Roman" w:hAnsi="Times New Roman" w:cs="Times New Roman"/>
                <w:bCs/>
                <w:sz w:val="24"/>
                <w:szCs w:val="24"/>
              </w:rPr>
              <w:t>Decision-making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F1B41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Who usually decides on:</w:t>
            </w:r>
          </w:p>
          <w:p w14:paraId="5DC55A50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12. Respondent's health care</w:t>
            </w:r>
          </w:p>
          <w:p w14:paraId="772696C3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13. Large household purchases</w:t>
            </w:r>
          </w:p>
          <w:p w14:paraId="1E729FAB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14. Visits to family or relativ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0357E" w14:textId="1EAB3AF6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Husband/other alone= -1;</w:t>
            </w:r>
            <w:r w:rsidR="00CC39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joint=0;</w:t>
            </w:r>
          </w:p>
          <w:p w14:paraId="01C700C2" w14:textId="13EAC4AB" w:rsidR="00DC082C" w:rsidRPr="006B0B5F" w:rsidRDefault="00DC082C" w:rsidP="004F4E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respondent alone=1</w:t>
            </w:r>
          </w:p>
        </w:tc>
      </w:tr>
      <w:tr w:rsidR="00DC082C" w:rsidRPr="004F4E87" w14:paraId="33290960" w14:textId="77777777" w:rsidTr="00871D4B"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2EB09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color w:val="2E74B6"/>
                <w:sz w:val="24"/>
                <w:szCs w:val="24"/>
              </w:rPr>
            </w:pP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FAD76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 xml:space="preserve">15. Respondent worked in last 12 months </w:t>
            </w:r>
          </w:p>
          <w:p w14:paraId="73BE3EA3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color w:val="2E74B6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5EAF3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No = 0;</w:t>
            </w:r>
          </w:p>
          <w:p w14:paraId="1AC3504F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In the past year = 1;</w:t>
            </w:r>
          </w:p>
          <w:p w14:paraId="7FB5018E" w14:textId="6F2951E3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Have a job, but on leave last 7days = 2;</w:t>
            </w:r>
          </w:p>
          <w:p w14:paraId="5E09A5C3" w14:textId="77777777" w:rsidR="00DC082C" w:rsidRPr="004F4E87" w:rsidRDefault="00DC082C" w:rsidP="004F4E87">
            <w:pPr>
              <w:spacing w:line="360" w:lineRule="auto"/>
              <w:rPr>
                <w:rFonts w:ascii="Times New Roman" w:hAnsi="Times New Roman" w:cs="Times New Roman"/>
                <w:color w:val="2E74B6"/>
                <w:sz w:val="24"/>
                <w:szCs w:val="24"/>
              </w:rPr>
            </w:pPr>
            <w:r w:rsidRPr="004F4E87">
              <w:rPr>
                <w:rFonts w:ascii="Times New Roman" w:hAnsi="Times New Roman" w:cs="Times New Roman"/>
                <w:sz w:val="24"/>
                <w:szCs w:val="24"/>
              </w:rPr>
              <w:t>Currently working = 2</w:t>
            </w:r>
          </w:p>
        </w:tc>
      </w:tr>
    </w:tbl>
    <w:p w14:paraId="4859720E" w14:textId="77777777" w:rsidR="00DC082C" w:rsidRDefault="00DC082C" w:rsidP="00DC08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E74B6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Category “Don’t know” was set to missing </w:t>
      </w:r>
    </w:p>
    <w:p w14:paraId="402005B8" w14:textId="77777777" w:rsidR="00DC082C" w:rsidRDefault="00DC082C"/>
    <w:p w14:paraId="27884913" w14:textId="77777777" w:rsidR="00DC082C" w:rsidRDefault="00DC082C"/>
    <w:p w14:paraId="0C93C6D8" w14:textId="77777777" w:rsidR="00DC082C" w:rsidRDefault="00DC082C">
      <w:pPr>
        <w:sectPr w:rsidR="00DC082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40668E3" w14:textId="7297661A" w:rsidR="00DC082C" w:rsidRDefault="003D0AA9" w:rsidP="00DC082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1:</w:t>
      </w:r>
      <w:r>
        <w:t xml:space="preserve"> </w:t>
      </w:r>
      <w:r w:rsidR="00DC082C">
        <w:rPr>
          <w:rFonts w:ascii="Times New Roman" w:hAnsi="Times New Roman" w:cs="Times New Roman"/>
          <w:b/>
          <w:sz w:val="24"/>
        </w:rPr>
        <w:t>Table S3.</w:t>
      </w:r>
      <w:r w:rsidR="00DC082C">
        <w:rPr>
          <w:rFonts w:ascii="Times New Roman" w:hAnsi="Times New Roman" w:cs="Times New Roman"/>
          <w:sz w:val="24"/>
        </w:rPr>
        <w:t xml:space="preserve"> List of variables used in the PCA, component loadings and weight of each variable and all items required to compute standard score of woman’s empowerment in each component/domain </w:t>
      </w:r>
    </w:p>
    <w:tbl>
      <w:tblPr>
        <w:tblStyle w:val="PlainTable5"/>
        <w:tblW w:w="14710" w:type="dxa"/>
        <w:tblInd w:w="-180" w:type="dxa"/>
        <w:tblLook w:val="04A0" w:firstRow="1" w:lastRow="0" w:firstColumn="1" w:lastColumn="0" w:noHBand="0" w:noVBand="1"/>
      </w:tblPr>
      <w:tblGrid>
        <w:gridCol w:w="2070"/>
        <w:gridCol w:w="1010"/>
        <w:gridCol w:w="625"/>
        <w:gridCol w:w="815"/>
        <w:gridCol w:w="720"/>
        <w:gridCol w:w="989"/>
        <w:gridCol w:w="901"/>
        <w:gridCol w:w="625"/>
        <w:gridCol w:w="815"/>
        <w:gridCol w:w="720"/>
        <w:gridCol w:w="1080"/>
        <w:gridCol w:w="990"/>
        <w:gridCol w:w="630"/>
        <w:gridCol w:w="920"/>
        <w:gridCol w:w="810"/>
        <w:gridCol w:w="990"/>
      </w:tblGrid>
      <w:tr w:rsidR="006074B8" w:rsidRPr="006074B8" w14:paraId="530CF45B" w14:textId="77777777" w:rsidTr="006074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70" w:type="dxa"/>
            <w:tcBorders>
              <w:top w:val="single" w:sz="4" w:space="0" w:color="auto"/>
              <w:left w:val="nil"/>
            </w:tcBorders>
            <w:hideMark/>
          </w:tcPr>
          <w:p w14:paraId="44F29B11" w14:textId="77777777" w:rsidR="00DC082C" w:rsidRPr="006074B8" w:rsidRDefault="00DC082C">
            <w:pPr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  <w:t>Variabl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A33A369" w14:textId="77777777" w:rsidR="00DC082C" w:rsidRPr="006074B8" w:rsidRDefault="00DC082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  <w:t xml:space="preserve">Comp1 </w:t>
            </w:r>
            <w:r w:rsidRPr="006074B8"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  <w:br/>
              <w:t>loading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A10AA85" w14:textId="77777777" w:rsidR="00DC082C" w:rsidRPr="006074B8" w:rsidRDefault="00DC082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  <w:t>SD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C6A6CB6" w14:textId="77777777" w:rsidR="00DC082C" w:rsidRPr="006074B8" w:rsidRDefault="00DC082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  <w:t>weigh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9D94507" w14:textId="77777777" w:rsidR="00DC082C" w:rsidRPr="006074B8" w:rsidRDefault="00DC082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  <w:t>mean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F39FF40" w14:textId="77777777" w:rsidR="00DC082C" w:rsidRPr="006074B8" w:rsidRDefault="00DC082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  <w:t>Weight* mean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F020EB1" w14:textId="77777777" w:rsidR="00DC082C" w:rsidRPr="006074B8" w:rsidRDefault="00DC082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  <w:t xml:space="preserve">Comp2 </w:t>
            </w:r>
            <w:r w:rsidRPr="006074B8"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  <w:br/>
              <w:t>loading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0CFA9158" w14:textId="77777777" w:rsidR="00DC082C" w:rsidRPr="006074B8" w:rsidRDefault="00DC082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  <w:t>SD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03A685F5" w14:textId="77777777" w:rsidR="00DC082C" w:rsidRPr="006074B8" w:rsidRDefault="00DC082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  <w:t xml:space="preserve">weight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66DC932" w14:textId="77777777" w:rsidR="00DC082C" w:rsidRPr="006074B8" w:rsidRDefault="00DC082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CCC37B0" w14:textId="77777777" w:rsidR="00DC082C" w:rsidRPr="006074B8" w:rsidRDefault="00DC082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  <w:t>Weight* me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1814171" w14:textId="77777777" w:rsidR="00DC082C" w:rsidRPr="006074B8" w:rsidRDefault="00DC082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  <w:t xml:space="preserve">Comp3 </w:t>
            </w:r>
            <w:r w:rsidRPr="006074B8"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  <w:br/>
              <w:t>loadin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6B8521B" w14:textId="77777777" w:rsidR="00DC082C" w:rsidRPr="006074B8" w:rsidRDefault="00DC082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  <w:t>SD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832CFA5" w14:textId="77777777" w:rsidR="00DC082C" w:rsidRPr="006074B8" w:rsidRDefault="00DC082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  <w:t>weigh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054ADE7" w14:textId="77777777" w:rsidR="00DC082C" w:rsidRPr="006074B8" w:rsidRDefault="00DC082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BA06343" w14:textId="77777777" w:rsidR="00DC082C" w:rsidRPr="006074B8" w:rsidRDefault="00DC082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b/>
                <w:sz w:val="22"/>
                <w:lang w:eastAsia="en-AU"/>
              </w:rPr>
              <w:t>Weight* mean</w:t>
            </w:r>
          </w:p>
        </w:tc>
      </w:tr>
      <w:tr w:rsidR="006074B8" w:rsidRPr="006074B8" w14:paraId="01E49D25" w14:textId="77777777" w:rsidTr="00607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left w:val="nil"/>
              <w:bottom w:val="nil"/>
            </w:tcBorders>
            <w:hideMark/>
          </w:tcPr>
          <w:p w14:paraId="33071A01" w14:textId="1A4FA053" w:rsidR="00DC082C" w:rsidRPr="006074B8" w:rsidRDefault="006074B8" w:rsidP="006074B8">
            <w:pPr>
              <w:jc w:val="left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en-AU"/>
              </w:rPr>
              <w:t xml:space="preserve">Woman </w:t>
            </w:r>
            <w:r w:rsidR="00DC082C" w:rsidRPr="006074B8">
              <w:rPr>
                <w:rFonts w:ascii="Times New Roman" w:eastAsia="Times New Roman" w:hAnsi="Times New Roman" w:cs="Times New Roman"/>
                <w:sz w:val="22"/>
                <w:lang w:eastAsia="en-AU"/>
              </w:rPr>
              <w:t xml:space="preserve">education </w:t>
            </w:r>
          </w:p>
        </w:tc>
        <w:tc>
          <w:tcPr>
            <w:tcW w:w="1010" w:type="dxa"/>
            <w:hideMark/>
          </w:tcPr>
          <w:p w14:paraId="327D7520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67</w:t>
            </w:r>
          </w:p>
        </w:tc>
        <w:tc>
          <w:tcPr>
            <w:tcW w:w="625" w:type="dxa"/>
            <w:hideMark/>
          </w:tcPr>
          <w:p w14:paraId="12032186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9</w:t>
            </w:r>
          </w:p>
        </w:tc>
        <w:tc>
          <w:tcPr>
            <w:tcW w:w="815" w:type="dxa"/>
            <w:noWrap/>
            <w:hideMark/>
          </w:tcPr>
          <w:p w14:paraId="1D29BD71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0.022</w:t>
            </w:r>
          </w:p>
        </w:tc>
        <w:tc>
          <w:tcPr>
            <w:tcW w:w="720" w:type="dxa"/>
            <w:hideMark/>
          </w:tcPr>
          <w:p w14:paraId="65554E86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5</w:t>
            </w:r>
          </w:p>
        </w:tc>
        <w:tc>
          <w:tcPr>
            <w:tcW w:w="989" w:type="dxa"/>
            <w:noWrap/>
            <w:hideMark/>
          </w:tcPr>
          <w:p w14:paraId="14B2468B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0</w:t>
            </w:r>
          </w:p>
        </w:tc>
        <w:tc>
          <w:tcPr>
            <w:tcW w:w="901" w:type="dxa"/>
            <w:hideMark/>
          </w:tcPr>
          <w:p w14:paraId="16491080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974</w:t>
            </w:r>
          </w:p>
        </w:tc>
        <w:tc>
          <w:tcPr>
            <w:tcW w:w="625" w:type="dxa"/>
            <w:hideMark/>
          </w:tcPr>
          <w:p w14:paraId="0C0AB55A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9</w:t>
            </w:r>
          </w:p>
        </w:tc>
        <w:tc>
          <w:tcPr>
            <w:tcW w:w="815" w:type="dxa"/>
            <w:noWrap/>
            <w:hideMark/>
          </w:tcPr>
          <w:p w14:paraId="11DBEFAD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0.102</w:t>
            </w:r>
          </w:p>
        </w:tc>
        <w:tc>
          <w:tcPr>
            <w:tcW w:w="720" w:type="dxa"/>
            <w:hideMark/>
          </w:tcPr>
          <w:p w14:paraId="3D86793E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5</w:t>
            </w:r>
          </w:p>
        </w:tc>
        <w:tc>
          <w:tcPr>
            <w:tcW w:w="1080" w:type="dxa"/>
            <w:noWrap/>
            <w:hideMark/>
          </w:tcPr>
          <w:p w14:paraId="6AE61E9B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0</w:t>
            </w:r>
          </w:p>
        </w:tc>
        <w:tc>
          <w:tcPr>
            <w:tcW w:w="990" w:type="dxa"/>
            <w:hideMark/>
          </w:tcPr>
          <w:p w14:paraId="19310D68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94</w:t>
            </w:r>
          </w:p>
        </w:tc>
        <w:tc>
          <w:tcPr>
            <w:tcW w:w="630" w:type="dxa"/>
            <w:hideMark/>
          </w:tcPr>
          <w:p w14:paraId="09DC143E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9</w:t>
            </w:r>
          </w:p>
        </w:tc>
        <w:tc>
          <w:tcPr>
            <w:tcW w:w="920" w:type="dxa"/>
            <w:noWrap/>
            <w:hideMark/>
          </w:tcPr>
          <w:p w14:paraId="5B01509C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0.026</w:t>
            </w:r>
          </w:p>
        </w:tc>
        <w:tc>
          <w:tcPr>
            <w:tcW w:w="810" w:type="dxa"/>
            <w:hideMark/>
          </w:tcPr>
          <w:p w14:paraId="5C7E5274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5</w:t>
            </w:r>
          </w:p>
        </w:tc>
        <w:tc>
          <w:tcPr>
            <w:tcW w:w="990" w:type="dxa"/>
            <w:noWrap/>
            <w:hideMark/>
          </w:tcPr>
          <w:p w14:paraId="752E078D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7</w:t>
            </w:r>
          </w:p>
        </w:tc>
      </w:tr>
      <w:tr w:rsidR="006074B8" w:rsidRPr="006074B8" w14:paraId="715F962E" w14:textId="77777777" w:rsidTr="006074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left w:val="nil"/>
              <w:bottom w:val="nil"/>
            </w:tcBorders>
            <w:hideMark/>
          </w:tcPr>
          <w:p w14:paraId="3A6D3DBA" w14:textId="77777777" w:rsidR="00DC082C" w:rsidRPr="006074B8" w:rsidRDefault="00DC082C" w:rsidP="006074B8">
            <w:pPr>
              <w:jc w:val="left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sz w:val="22"/>
                <w:lang w:eastAsia="en-AU"/>
              </w:rPr>
              <w:t>Reading frequency</w:t>
            </w:r>
          </w:p>
        </w:tc>
        <w:tc>
          <w:tcPr>
            <w:tcW w:w="1010" w:type="dxa"/>
            <w:hideMark/>
          </w:tcPr>
          <w:p w14:paraId="0BE5E5A3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91</w:t>
            </w:r>
          </w:p>
        </w:tc>
        <w:tc>
          <w:tcPr>
            <w:tcW w:w="625" w:type="dxa"/>
            <w:hideMark/>
          </w:tcPr>
          <w:p w14:paraId="0DA75943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4</w:t>
            </w:r>
          </w:p>
        </w:tc>
        <w:tc>
          <w:tcPr>
            <w:tcW w:w="815" w:type="dxa"/>
            <w:noWrap/>
            <w:hideMark/>
          </w:tcPr>
          <w:p w14:paraId="681817E9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0.144</w:t>
            </w:r>
          </w:p>
        </w:tc>
        <w:tc>
          <w:tcPr>
            <w:tcW w:w="720" w:type="dxa"/>
            <w:hideMark/>
          </w:tcPr>
          <w:p w14:paraId="7F5A24CD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</w:t>
            </w:r>
          </w:p>
        </w:tc>
        <w:tc>
          <w:tcPr>
            <w:tcW w:w="989" w:type="dxa"/>
            <w:noWrap/>
            <w:hideMark/>
          </w:tcPr>
          <w:p w14:paraId="4042C089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3</w:t>
            </w:r>
          </w:p>
        </w:tc>
        <w:tc>
          <w:tcPr>
            <w:tcW w:w="901" w:type="dxa"/>
            <w:hideMark/>
          </w:tcPr>
          <w:p w14:paraId="5BE12F8B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21</w:t>
            </w:r>
          </w:p>
        </w:tc>
        <w:tc>
          <w:tcPr>
            <w:tcW w:w="625" w:type="dxa"/>
            <w:hideMark/>
          </w:tcPr>
          <w:p w14:paraId="68E9D749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4</w:t>
            </w:r>
          </w:p>
        </w:tc>
        <w:tc>
          <w:tcPr>
            <w:tcW w:w="815" w:type="dxa"/>
            <w:noWrap/>
            <w:hideMark/>
          </w:tcPr>
          <w:p w14:paraId="6DF50C05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0.977</w:t>
            </w:r>
          </w:p>
        </w:tc>
        <w:tc>
          <w:tcPr>
            <w:tcW w:w="720" w:type="dxa"/>
            <w:hideMark/>
          </w:tcPr>
          <w:p w14:paraId="6CDB095C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</w:t>
            </w:r>
          </w:p>
        </w:tc>
        <w:tc>
          <w:tcPr>
            <w:tcW w:w="1080" w:type="dxa"/>
            <w:noWrap/>
            <w:hideMark/>
          </w:tcPr>
          <w:p w14:paraId="2A02FDD8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8</w:t>
            </w:r>
          </w:p>
        </w:tc>
        <w:tc>
          <w:tcPr>
            <w:tcW w:w="990" w:type="dxa"/>
            <w:hideMark/>
          </w:tcPr>
          <w:p w14:paraId="4FD0FED7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5</w:t>
            </w:r>
          </w:p>
        </w:tc>
        <w:tc>
          <w:tcPr>
            <w:tcW w:w="630" w:type="dxa"/>
            <w:hideMark/>
          </w:tcPr>
          <w:p w14:paraId="1FCD60DD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4</w:t>
            </w:r>
          </w:p>
        </w:tc>
        <w:tc>
          <w:tcPr>
            <w:tcW w:w="920" w:type="dxa"/>
            <w:noWrap/>
            <w:hideMark/>
          </w:tcPr>
          <w:p w14:paraId="2509C133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0.191</w:t>
            </w:r>
          </w:p>
        </w:tc>
        <w:tc>
          <w:tcPr>
            <w:tcW w:w="810" w:type="dxa"/>
            <w:hideMark/>
          </w:tcPr>
          <w:p w14:paraId="02457CE0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</w:t>
            </w:r>
          </w:p>
        </w:tc>
        <w:tc>
          <w:tcPr>
            <w:tcW w:w="990" w:type="dxa"/>
            <w:noWrap/>
            <w:hideMark/>
          </w:tcPr>
          <w:p w14:paraId="3ED44B75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7</w:t>
            </w:r>
          </w:p>
        </w:tc>
      </w:tr>
      <w:tr w:rsidR="006074B8" w:rsidRPr="006074B8" w14:paraId="3473F5C3" w14:textId="77777777" w:rsidTr="00607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left w:val="nil"/>
              <w:bottom w:val="nil"/>
            </w:tcBorders>
            <w:hideMark/>
          </w:tcPr>
          <w:p w14:paraId="7B1148E9" w14:textId="2E38CC49" w:rsidR="00DC082C" w:rsidRPr="006074B8" w:rsidRDefault="006074B8" w:rsidP="006074B8">
            <w:pPr>
              <w:jc w:val="left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en-AU"/>
              </w:rPr>
              <w:t xml:space="preserve">Education </w:t>
            </w:r>
            <w:r w:rsidR="00DC082C" w:rsidRPr="006074B8">
              <w:rPr>
                <w:rFonts w:ascii="Times New Roman" w:eastAsia="Times New Roman" w:hAnsi="Times New Roman" w:cs="Times New Roman"/>
                <w:sz w:val="22"/>
                <w:lang w:eastAsia="en-AU"/>
              </w:rPr>
              <w:t>difference</w:t>
            </w:r>
          </w:p>
        </w:tc>
        <w:tc>
          <w:tcPr>
            <w:tcW w:w="1010" w:type="dxa"/>
            <w:hideMark/>
          </w:tcPr>
          <w:p w14:paraId="6127098E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324</w:t>
            </w:r>
          </w:p>
        </w:tc>
        <w:tc>
          <w:tcPr>
            <w:tcW w:w="625" w:type="dxa"/>
            <w:hideMark/>
          </w:tcPr>
          <w:p w14:paraId="31A6709E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7</w:t>
            </w:r>
          </w:p>
        </w:tc>
        <w:tc>
          <w:tcPr>
            <w:tcW w:w="815" w:type="dxa"/>
            <w:noWrap/>
            <w:hideMark/>
          </w:tcPr>
          <w:p w14:paraId="593B23AE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-0.009</w:t>
            </w:r>
          </w:p>
        </w:tc>
        <w:tc>
          <w:tcPr>
            <w:tcW w:w="720" w:type="dxa"/>
            <w:hideMark/>
          </w:tcPr>
          <w:p w14:paraId="4CD4B296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46</w:t>
            </w:r>
          </w:p>
        </w:tc>
        <w:tc>
          <w:tcPr>
            <w:tcW w:w="989" w:type="dxa"/>
            <w:noWrap/>
            <w:hideMark/>
          </w:tcPr>
          <w:p w14:paraId="16D3FF4F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3</w:t>
            </w:r>
          </w:p>
        </w:tc>
        <w:tc>
          <w:tcPr>
            <w:tcW w:w="901" w:type="dxa"/>
            <w:hideMark/>
          </w:tcPr>
          <w:p w14:paraId="5DF632DE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46</w:t>
            </w:r>
          </w:p>
        </w:tc>
        <w:tc>
          <w:tcPr>
            <w:tcW w:w="625" w:type="dxa"/>
            <w:hideMark/>
          </w:tcPr>
          <w:p w14:paraId="490A5F31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7</w:t>
            </w:r>
          </w:p>
        </w:tc>
        <w:tc>
          <w:tcPr>
            <w:tcW w:w="815" w:type="dxa"/>
            <w:noWrap/>
            <w:hideMark/>
          </w:tcPr>
          <w:p w14:paraId="2DF2ADE6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0.037</w:t>
            </w:r>
          </w:p>
        </w:tc>
        <w:tc>
          <w:tcPr>
            <w:tcW w:w="720" w:type="dxa"/>
            <w:hideMark/>
          </w:tcPr>
          <w:p w14:paraId="520614E3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46</w:t>
            </w:r>
          </w:p>
        </w:tc>
        <w:tc>
          <w:tcPr>
            <w:tcW w:w="1080" w:type="dxa"/>
            <w:noWrap/>
            <w:hideMark/>
          </w:tcPr>
          <w:p w14:paraId="4E5C3B7B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54</w:t>
            </w:r>
          </w:p>
        </w:tc>
        <w:tc>
          <w:tcPr>
            <w:tcW w:w="990" w:type="dxa"/>
            <w:hideMark/>
          </w:tcPr>
          <w:p w14:paraId="4362B08E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42</w:t>
            </w:r>
          </w:p>
        </w:tc>
        <w:tc>
          <w:tcPr>
            <w:tcW w:w="630" w:type="dxa"/>
            <w:hideMark/>
          </w:tcPr>
          <w:p w14:paraId="3C1C0D61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7</w:t>
            </w:r>
          </w:p>
        </w:tc>
        <w:tc>
          <w:tcPr>
            <w:tcW w:w="920" w:type="dxa"/>
            <w:noWrap/>
            <w:hideMark/>
          </w:tcPr>
          <w:p w14:paraId="1B3A1B41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0.012</w:t>
            </w:r>
          </w:p>
        </w:tc>
        <w:tc>
          <w:tcPr>
            <w:tcW w:w="810" w:type="dxa"/>
            <w:hideMark/>
          </w:tcPr>
          <w:p w14:paraId="1F345E5D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46</w:t>
            </w:r>
          </w:p>
        </w:tc>
        <w:tc>
          <w:tcPr>
            <w:tcW w:w="990" w:type="dxa"/>
            <w:noWrap/>
            <w:hideMark/>
          </w:tcPr>
          <w:p w14:paraId="3714CFC8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8</w:t>
            </w:r>
          </w:p>
        </w:tc>
      </w:tr>
      <w:tr w:rsidR="006074B8" w:rsidRPr="006074B8" w14:paraId="4ED2859B" w14:textId="77777777" w:rsidTr="006074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left w:val="nil"/>
              <w:bottom w:val="nil"/>
            </w:tcBorders>
            <w:hideMark/>
          </w:tcPr>
          <w:p w14:paraId="5FA805F7" w14:textId="77777777" w:rsidR="00DC082C" w:rsidRPr="006074B8" w:rsidRDefault="00DC082C" w:rsidP="006074B8">
            <w:pPr>
              <w:jc w:val="left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sz w:val="22"/>
                <w:lang w:eastAsia="en-AU"/>
              </w:rPr>
              <w:t>Respondent work</w:t>
            </w:r>
          </w:p>
        </w:tc>
        <w:tc>
          <w:tcPr>
            <w:tcW w:w="1010" w:type="dxa"/>
            <w:hideMark/>
          </w:tcPr>
          <w:p w14:paraId="4BF9C38D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03</w:t>
            </w:r>
          </w:p>
        </w:tc>
        <w:tc>
          <w:tcPr>
            <w:tcW w:w="625" w:type="dxa"/>
            <w:hideMark/>
          </w:tcPr>
          <w:p w14:paraId="47CFC480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7</w:t>
            </w:r>
          </w:p>
        </w:tc>
        <w:tc>
          <w:tcPr>
            <w:tcW w:w="815" w:type="dxa"/>
            <w:noWrap/>
            <w:hideMark/>
          </w:tcPr>
          <w:p w14:paraId="08B238E5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-0.012</w:t>
            </w:r>
          </w:p>
        </w:tc>
        <w:tc>
          <w:tcPr>
            <w:tcW w:w="720" w:type="dxa"/>
            <w:hideMark/>
          </w:tcPr>
          <w:p w14:paraId="383D6D3A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6</w:t>
            </w:r>
          </w:p>
        </w:tc>
        <w:tc>
          <w:tcPr>
            <w:tcW w:w="989" w:type="dxa"/>
            <w:noWrap/>
            <w:hideMark/>
          </w:tcPr>
          <w:p w14:paraId="27942137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8</w:t>
            </w:r>
          </w:p>
        </w:tc>
        <w:tc>
          <w:tcPr>
            <w:tcW w:w="901" w:type="dxa"/>
            <w:hideMark/>
          </w:tcPr>
          <w:p w14:paraId="78CAF7F8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24</w:t>
            </w:r>
          </w:p>
        </w:tc>
        <w:tc>
          <w:tcPr>
            <w:tcW w:w="625" w:type="dxa"/>
            <w:hideMark/>
          </w:tcPr>
          <w:p w14:paraId="1D97DFC1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7</w:t>
            </w:r>
          </w:p>
        </w:tc>
        <w:tc>
          <w:tcPr>
            <w:tcW w:w="815" w:type="dxa"/>
            <w:noWrap/>
            <w:hideMark/>
          </w:tcPr>
          <w:p w14:paraId="666FAFED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0.141</w:t>
            </w:r>
          </w:p>
        </w:tc>
        <w:tc>
          <w:tcPr>
            <w:tcW w:w="720" w:type="dxa"/>
            <w:hideMark/>
          </w:tcPr>
          <w:p w14:paraId="65BCF581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6</w:t>
            </w:r>
          </w:p>
        </w:tc>
        <w:tc>
          <w:tcPr>
            <w:tcW w:w="1080" w:type="dxa"/>
            <w:noWrap/>
            <w:hideMark/>
          </w:tcPr>
          <w:p w14:paraId="1D2350F9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3</w:t>
            </w:r>
          </w:p>
        </w:tc>
        <w:tc>
          <w:tcPr>
            <w:tcW w:w="990" w:type="dxa"/>
            <w:hideMark/>
          </w:tcPr>
          <w:p w14:paraId="6EE624A4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72</w:t>
            </w:r>
          </w:p>
        </w:tc>
        <w:tc>
          <w:tcPr>
            <w:tcW w:w="630" w:type="dxa"/>
            <w:hideMark/>
          </w:tcPr>
          <w:p w14:paraId="0E188CA9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7</w:t>
            </w:r>
          </w:p>
        </w:tc>
        <w:tc>
          <w:tcPr>
            <w:tcW w:w="920" w:type="dxa"/>
            <w:noWrap/>
            <w:hideMark/>
          </w:tcPr>
          <w:p w14:paraId="5ED8E438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0.135</w:t>
            </w:r>
          </w:p>
        </w:tc>
        <w:tc>
          <w:tcPr>
            <w:tcW w:w="810" w:type="dxa"/>
            <w:hideMark/>
          </w:tcPr>
          <w:p w14:paraId="41B8145B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6</w:t>
            </w:r>
          </w:p>
        </w:tc>
        <w:tc>
          <w:tcPr>
            <w:tcW w:w="990" w:type="dxa"/>
            <w:noWrap/>
            <w:hideMark/>
          </w:tcPr>
          <w:p w14:paraId="4DF1C2FF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9</w:t>
            </w:r>
          </w:p>
        </w:tc>
      </w:tr>
      <w:tr w:rsidR="006074B8" w:rsidRPr="006074B8" w14:paraId="739E70FD" w14:textId="77777777" w:rsidTr="00607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left w:val="nil"/>
              <w:bottom w:val="nil"/>
            </w:tcBorders>
            <w:hideMark/>
          </w:tcPr>
          <w:p w14:paraId="7D5C6465" w14:textId="77777777" w:rsidR="00DC082C" w:rsidRPr="006074B8" w:rsidRDefault="00DC082C" w:rsidP="006074B8">
            <w:pPr>
              <w:jc w:val="left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sz w:val="22"/>
                <w:lang w:eastAsia="en-AU"/>
              </w:rPr>
              <w:t>Age deference</w:t>
            </w:r>
          </w:p>
        </w:tc>
        <w:tc>
          <w:tcPr>
            <w:tcW w:w="1010" w:type="dxa"/>
            <w:hideMark/>
          </w:tcPr>
          <w:p w14:paraId="5C8475C5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75</w:t>
            </w:r>
          </w:p>
        </w:tc>
        <w:tc>
          <w:tcPr>
            <w:tcW w:w="625" w:type="dxa"/>
            <w:hideMark/>
          </w:tcPr>
          <w:p w14:paraId="60A6E2CD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31</w:t>
            </w:r>
          </w:p>
        </w:tc>
        <w:tc>
          <w:tcPr>
            <w:tcW w:w="815" w:type="dxa"/>
            <w:noWrap/>
            <w:hideMark/>
          </w:tcPr>
          <w:p w14:paraId="7D57C350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0.002</w:t>
            </w:r>
          </w:p>
        </w:tc>
        <w:tc>
          <w:tcPr>
            <w:tcW w:w="720" w:type="dxa"/>
            <w:hideMark/>
          </w:tcPr>
          <w:p w14:paraId="2AECC308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8.03</w:t>
            </w:r>
          </w:p>
        </w:tc>
        <w:tc>
          <w:tcPr>
            <w:tcW w:w="989" w:type="dxa"/>
            <w:noWrap/>
            <w:hideMark/>
          </w:tcPr>
          <w:p w14:paraId="5802E432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9</w:t>
            </w:r>
          </w:p>
        </w:tc>
        <w:tc>
          <w:tcPr>
            <w:tcW w:w="901" w:type="dxa"/>
            <w:hideMark/>
          </w:tcPr>
          <w:p w14:paraId="01F92749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23</w:t>
            </w:r>
          </w:p>
        </w:tc>
        <w:tc>
          <w:tcPr>
            <w:tcW w:w="625" w:type="dxa"/>
            <w:hideMark/>
          </w:tcPr>
          <w:p w14:paraId="4E64DC2F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31</w:t>
            </w:r>
          </w:p>
        </w:tc>
        <w:tc>
          <w:tcPr>
            <w:tcW w:w="815" w:type="dxa"/>
            <w:noWrap/>
            <w:hideMark/>
          </w:tcPr>
          <w:p w14:paraId="0E5FC78E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0.015</w:t>
            </w:r>
          </w:p>
        </w:tc>
        <w:tc>
          <w:tcPr>
            <w:tcW w:w="720" w:type="dxa"/>
            <w:hideMark/>
          </w:tcPr>
          <w:p w14:paraId="0B7739DA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8.03</w:t>
            </w:r>
          </w:p>
        </w:tc>
        <w:tc>
          <w:tcPr>
            <w:tcW w:w="1080" w:type="dxa"/>
            <w:noWrap/>
            <w:hideMark/>
          </w:tcPr>
          <w:p w14:paraId="77F31A90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23</w:t>
            </w:r>
          </w:p>
        </w:tc>
        <w:tc>
          <w:tcPr>
            <w:tcW w:w="990" w:type="dxa"/>
            <w:hideMark/>
          </w:tcPr>
          <w:p w14:paraId="444EF342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29</w:t>
            </w:r>
          </w:p>
        </w:tc>
        <w:tc>
          <w:tcPr>
            <w:tcW w:w="630" w:type="dxa"/>
            <w:hideMark/>
          </w:tcPr>
          <w:p w14:paraId="23D70903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31</w:t>
            </w:r>
          </w:p>
        </w:tc>
        <w:tc>
          <w:tcPr>
            <w:tcW w:w="920" w:type="dxa"/>
            <w:noWrap/>
            <w:hideMark/>
          </w:tcPr>
          <w:p w14:paraId="0B81905C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0.000</w:t>
            </w:r>
          </w:p>
        </w:tc>
        <w:tc>
          <w:tcPr>
            <w:tcW w:w="810" w:type="dxa"/>
            <w:hideMark/>
          </w:tcPr>
          <w:p w14:paraId="048BCBDA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8.03</w:t>
            </w:r>
          </w:p>
        </w:tc>
        <w:tc>
          <w:tcPr>
            <w:tcW w:w="990" w:type="dxa"/>
            <w:noWrap/>
            <w:hideMark/>
          </w:tcPr>
          <w:p w14:paraId="0218270B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</w:t>
            </w:r>
          </w:p>
        </w:tc>
      </w:tr>
      <w:tr w:rsidR="006074B8" w:rsidRPr="006074B8" w14:paraId="59B38E2E" w14:textId="77777777" w:rsidTr="006074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left w:val="nil"/>
              <w:bottom w:val="nil"/>
            </w:tcBorders>
            <w:hideMark/>
          </w:tcPr>
          <w:p w14:paraId="20618942" w14:textId="77777777" w:rsidR="00DC082C" w:rsidRPr="006074B8" w:rsidRDefault="00DC082C" w:rsidP="006074B8">
            <w:pPr>
              <w:jc w:val="left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sz w:val="22"/>
                <w:lang w:eastAsia="en-AU"/>
              </w:rPr>
              <w:t>Age at first birth</w:t>
            </w:r>
          </w:p>
        </w:tc>
        <w:tc>
          <w:tcPr>
            <w:tcW w:w="1010" w:type="dxa"/>
            <w:hideMark/>
          </w:tcPr>
          <w:p w14:paraId="58DB7062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309</w:t>
            </w:r>
          </w:p>
        </w:tc>
        <w:tc>
          <w:tcPr>
            <w:tcW w:w="625" w:type="dxa"/>
            <w:hideMark/>
          </w:tcPr>
          <w:p w14:paraId="75733D69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2</w:t>
            </w:r>
          </w:p>
        </w:tc>
        <w:tc>
          <w:tcPr>
            <w:tcW w:w="815" w:type="dxa"/>
            <w:noWrap/>
            <w:hideMark/>
          </w:tcPr>
          <w:p w14:paraId="6107CEDE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-0.009</w:t>
            </w:r>
          </w:p>
        </w:tc>
        <w:tc>
          <w:tcPr>
            <w:tcW w:w="720" w:type="dxa"/>
            <w:hideMark/>
          </w:tcPr>
          <w:p w14:paraId="0397FFE1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.03</w:t>
            </w:r>
          </w:p>
        </w:tc>
        <w:tc>
          <w:tcPr>
            <w:tcW w:w="989" w:type="dxa"/>
            <w:noWrap/>
            <w:hideMark/>
          </w:tcPr>
          <w:p w14:paraId="79401D6C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62</w:t>
            </w:r>
          </w:p>
        </w:tc>
        <w:tc>
          <w:tcPr>
            <w:tcW w:w="901" w:type="dxa"/>
            <w:hideMark/>
          </w:tcPr>
          <w:p w14:paraId="2BB5AB67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822</w:t>
            </w:r>
          </w:p>
        </w:tc>
        <w:tc>
          <w:tcPr>
            <w:tcW w:w="625" w:type="dxa"/>
            <w:hideMark/>
          </w:tcPr>
          <w:p w14:paraId="737D48EF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2</w:t>
            </w:r>
          </w:p>
        </w:tc>
        <w:tc>
          <w:tcPr>
            <w:tcW w:w="815" w:type="dxa"/>
            <w:noWrap/>
            <w:hideMark/>
          </w:tcPr>
          <w:p w14:paraId="2863F3B5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0.161</w:t>
            </w:r>
          </w:p>
        </w:tc>
        <w:tc>
          <w:tcPr>
            <w:tcW w:w="720" w:type="dxa"/>
            <w:hideMark/>
          </w:tcPr>
          <w:p w14:paraId="1D893C66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.03</w:t>
            </w:r>
          </w:p>
        </w:tc>
        <w:tc>
          <w:tcPr>
            <w:tcW w:w="1080" w:type="dxa"/>
            <w:noWrap/>
            <w:hideMark/>
          </w:tcPr>
          <w:p w14:paraId="34DEE022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61</w:t>
            </w:r>
          </w:p>
        </w:tc>
        <w:tc>
          <w:tcPr>
            <w:tcW w:w="990" w:type="dxa"/>
            <w:hideMark/>
          </w:tcPr>
          <w:p w14:paraId="65495257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444</w:t>
            </w:r>
          </w:p>
        </w:tc>
        <w:tc>
          <w:tcPr>
            <w:tcW w:w="630" w:type="dxa"/>
            <w:hideMark/>
          </w:tcPr>
          <w:p w14:paraId="48E8B337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2</w:t>
            </w:r>
          </w:p>
        </w:tc>
        <w:tc>
          <w:tcPr>
            <w:tcW w:w="920" w:type="dxa"/>
            <w:noWrap/>
            <w:hideMark/>
          </w:tcPr>
          <w:p w14:paraId="22301621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-0.012</w:t>
            </w:r>
          </w:p>
        </w:tc>
        <w:tc>
          <w:tcPr>
            <w:tcW w:w="810" w:type="dxa"/>
            <w:hideMark/>
          </w:tcPr>
          <w:p w14:paraId="29CDBEF7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.03</w:t>
            </w:r>
          </w:p>
        </w:tc>
        <w:tc>
          <w:tcPr>
            <w:tcW w:w="990" w:type="dxa"/>
            <w:noWrap/>
            <w:hideMark/>
          </w:tcPr>
          <w:p w14:paraId="5523CE70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33</w:t>
            </w:r>
          </w:p>
        </w:tc>
      </w:tr>
      <w:tr w:rsidR="006074B8" w:rsidRPr="006074B8" w14:paraId="279A7F28" w14:textId="77777777" w:rsidTr="00607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left w:val="nil"/>
              <w:bottom w:val="nil"/>
            </w:tcBorders>
            <w:hideMark/>
          </w:tcPr>
          <w:p w14:paraId="58625F57" w14:textId="65B602B3" w:rsidR="00DC082C" w:rsidRPr="006074B8" w:rsidRDefault="00DC082C" w:rsidP="006074B8">
            <w:pPr>
              <w:jc w:val="left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sz w:val="22"/>
                <w:lang w:eastAsia="en-AU"/>
              </w:rPr>
              <w:t>Age at 1</w:t>
            </w:r>
            <w:r w:rsidRPr="006074B8">
              <w:rPr>
                <w:rFonts w:ascii="Times New Roman" w:eastAsia="Times New Roman" w:hAnsi="Times New Roman" w:cs="Times New Roman"/>
                <w:sz w:val="22"/>
                <w:vertAlign w:val="superscript"/>
                <w:lang w:eastAsia="en-AU"/>
              </w:rPr>
              <w:t>st</w:t>
            </w:r>
            <w:r w:rsidR="006074B8">
              <w:rPr>
                <w:rFonts w:ascii="Times New Roman" w:eastAsia="Times New Roman" w:hAnsi="Times New Roman" w:cs="Times New Roman"/>
                <w:sz w:val="22"/>
                <w:lang w:eastAsia="en-AU"/>
              </w:rPr>
              <w:t xml:space="preserve"> </w:t>
            </w:r>
            <w:r w:rsidRPr="006074B8">
              <w:rPr>
                <w:rFonts w:ascii="Times New Roman" w:eastAsia="Times New Roman" w:hAnsi="Times New Roman" w:cs="Times New Roman"/>
                <w:sz w:val="22"/>
                <w:lang w:eastAsia="en-AU"/>
              </w:rPr>
              <w:t>cohabitation</w:t>
            </w:r>
          </w:p>
        </w:tc>
        <w:tc>
          <w:tcPr>
            <w:tcW w:w="1010" w:type="dxa"/>
            <w:hideMark/>
          </w:tcPr>
          <w:p w14:paraId="50F06445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21</w:t>
            </w:r>
          </w:p>
        </w:tc>
        <w:tc>
          <w:tcPr>
            <w:tcW w:w="625" w:type="dxa"/>
            <w:hideMark/>
          </w:tcPr>
          <w:p w14:paraId="314398D6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2</w:t>
            </w:r>
          </w:p>
        </w:tc>
        <w:tc>
          <w:tcPr>
            <w:tcW w:w="815" w:type="dxa"/>
            <w:noWrap/>
            <w:hideMark/>
          </w:tcPr>
          <w:p w14:paraId="094B278E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-0.006</w:t>
            </w:r>
          </w:p>
        </w:tc>
        <w:tc>
          <w:tcPr>
            <w:tcW w:w="720" w:type="dxa"/>
            <w:hideMark/>
          </w:tcPr>
          <w:p w14:paraId="233935F3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.03</w:t>
            </w:r>
          </w:p>
        </w:tc>
        <w:tc>
          <w:tcPr>
            <w:tcW w:w="989" w:type="dxa"/>
            <w:noWrap/>
            <w:hideMark/>
          </w:tcPr>
          <w:p w14:paraId="64D76A11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10</w:t>
            </w:r>
          </w:p>
        </w:tc>
        <w:tc>
          <w:tcPr>
            <w:tcW w:w="901" w:type="dxa"/>
            <w:hideMark/>
          </w:tcPr>
          <w:p w14:paraId="370CF042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877</w:t>
            </w:r>
          </w:p>
        </w:tc>
        <w:tc>
          <w:tcPr>
            <w:tcW w:w="625" w:type="dxa"/>
            <w:hideMark/>
          </w:tcPr>
          <w:p w14:paraId="0669E4E7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2</w:t>
            </w:r>
          </w:p>
        </w:tc>
        <w:tc>
          <w:tcPr>
            <w:tcW w:w="815" w:type="dxa"/>
            <w:noWrap/>
            <w:hideMark/>
          </w:tcPr>
          <w:p w14:paraId="277F2BFD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0.162</w:t>
            </w:r>
          </w:p>
        </w:tc>
        <w:tc>
          <w:tcPr>
            <w:tcW w:w="720" w:type="dxa"/>
            <w:hideMark/>
          </w:tcPr>
          <w:p w14:paraId="54C759FB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.03</w:t>
            </w:r>
          </w:p>
        </w:tc>
        <w:tc>
          <w:tcPr>
            <w:tcW w:w="1080" w:type="dxa"/>
            <w:noWrap/>
            <w:hideMark/>
          </w:tcPr>
          <w:p w14:paraId="7ED3E08D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89</w:t>
            </w:r>
          </w:p>
        </w:tc>
        <w:tc>
          <w:tcPr>
            <w:tcW w:w="990" w:type="dxa"/>
            <w:hideMark/>
          </w:tcPr>
          <w:p w14:paraId="215A706B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443</w:t>
            </w:r>
          </w:p>
        </w:tc>
        <w:tc>
          <w:tcPr>
            <w:tcW w:w="630" w:type="dxa"/>
            <w:hideMark/>
          </w:tcPr>
          <w:p w14:paraId="259781A1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2</w:t>
            </w:r>
          </w:p>
        </w:tc>
        <w:tc>
          <w:tcPr>
            <w:tcW w:w="920" w:type="dxa"/>
            <w:noWrap/>
            <w:hideMark/>
          </w:tcPr>
          <w:p w14:paraId="4054BF47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-0.012</w:t>
            </w:r>
          </w:p>
        </w:tc>
        <w:tc>
          <w:tcPr>
            <w:tcW w:w="810" w:type="dxa"/>
            <w:hideMark/>
          </w:tcPr>
          <w:p w14:paraId="0E3ACCB4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.03</w:t>
            </w:r>
          </w:p>
        </w:tc>
        <w:tc>
          <w:tcPr>
            <w:tcW w:w="990" w:type="dxa"/>
            <w:noWrap/>
            <w:hideMark/>
          </w:tcPr>
          <w:p w14:paraId="00CBDAEE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33</w:t>
            </w:r>
          </w:p>
        </w:tc>
      </w:tr>
      <w:tr w:rsidR="006074B8" w:rsidRPr="006074B8" w14:paraId="2DD38381" w14:textId="77777777" w:rsidTr="006074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left w:val="nil"/>
              <w:bottom w:val="nil"/>
            </w:tcBorders>
            <w:hideMark/>
          </w:tcPr>
          <w:p w14:paraId="6D0CD8D4" w14:textId="77777777" w:rsidR="00DC082C" w:rsidRPr="006074B8" w:rsidRDefault="00DC082C" w:rsidP="006074B8">
            <w:pPr>
              <w:jc w:val="left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sz w:val="22"/>
                <w:lang w:eastAsia="en-AU"/>
              </w:rPr>
              <w:t>Decision on health</w:t>
            </w:r>
          </w:p>
        </w:tc>
        <w:tc>
          <w:tcPr>
            <w:tcW w:w="1010" w:type="dxa"/>
            <w:hideMark/>
          </w:tcPr>
          <w:p w14:paraId="20E7244E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85</w:t>
            </w:r>
          </w:p>
        </w:tc>
        <w:tc>
          <w:tcPr>
            <w:tcW w:w="625" w:type="dxa"/>
            <w:hideMark/>
          </w:tcPr>
          <w:p w14:paraId="5E689A21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73</w:t>
            </w:r>
          </w:p>
        </w:tc>
        <w:tc>
          <w:tcPr>
            <w:tcW w:w="815" w:type="dxa"/>
            <w:noWrap/>
            <w:hideMark/>
          </w:tcPr>
          <w:p w14:paraId="6DEDBD00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-0.002</w:t>
            </w:r>
          </w:p>
        </w:tc>
        <w:tc>
          <w:tcPr>
            <w:tcW w:w="720" w:type="dxa"/>
            <w:hideMark/>
          </w:tcPr>
          <w:p w14:paraId="5478A11C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.14</w:t>
            </w:r>
          </w:p>
        </w:tc>
        <w:tc>
          <w:tcPr>
            <w:tcW w:w="989" w:type="dxa"/>
            <w:noWrap/>
            <w:hideMark/>
          </w:tcPr>
          <w:p w14:paraId="32C98F9B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39</w:t>
            </w:r>
          </w:p>
        </w:tc>
        <w:tc>
          <w:tcPr>
            <w:tcW w:w="901" w:type="dxa"/>
            <w:hideMark/>
          </w:tcPr>
          <w:p w14:paraId="7996FE61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91</w:t>
            </w:r>
          </w:p>
        </w:tc>
        <w:tc>
          <w:tcPr>
            <w:tcW w:w="625" w:type="dxa"/>
            <w:hideMark/>
          </w:tcPr>
          <w:p w14:paraId="30A9BD9C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73</w:t>
            </w:r>
          </w:p>
        </w:tc>
        <w:tc>
          <w:tcPr>
            <w:tcW w:w="815" w:type="dxa"/>
            <w:noWrap/>
            <w:hideMark/>
          </w:tcPr>
          <w:p w14:paraId="7ADBD293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-0.005</w:t>
            </w:r>
          </w:p>
        </w:tc>
        <w:tc>
          <w:tcPr>
            <w:tcW w:w="720" w:type="dxa"/>
            <w:hideMark/>
          </w:tcPr>
          <w:p w14:paraId="5E2A477D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.14</w:t>
            </w:r>
          </w:p>
        </w:tc>
        <w:tc>
          <w:tcPr>
            <w:tcW w:w="1080" w:type="dxa"/>
            <w:noWrap/>
            <w:hideMark/>
          </w:tcPr>
          <w:p w14:paraId="17056A71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88</w:t>
            </w:r>
          </w:p>
        </w:tc>
        <w:tc>
          <w:tcPr>
            <w:tcW w:w="990" w:type="dxa"/>
            <w:hideMark/>
          </w:tcPr>
          <w:p w14:paraId="45D13755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912</w:t>
            </w:r>
          </w:p>
        </w:tc>
        <w:tc>
          <w:tcPr>
            <w:tcW w:w="630" w:type="dxa"/>
            <w:hideMark/>
          </w:tcPr>
          <w:p w14:paraId="0644A042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73</w:t>
            </w:r>
          </w:p>
        </w:tc>
        <w:tc>
          <w:tcPr>
            <w:tcW w:w="920" w:type="dxa"/>
            <w:noWrap/>
            <w:hideMark/>
          </w:tcPr>
          <w:p w14:paraId="11C4B86E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0.158</w:t>
            </w:r>
          </w:p>
        </w:tc>
        <w:tc>
          <w:tcPr>
            <w:tcW w:w="810" w:type="dxa"/>
            <w:hideMark/>
          </w:tcPr>
          <w:p w14:paraId="42E40D22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.14</w:t>
            </w:r>
          </w:p>
        </w:tc>
        <w:tc>
          <w:tcPr>
            <w:tcW w:w="990" w:type="dxa"/>
            <w:noWrap/>
            <w:hideMark/>
          </w:tcPr>
          <w:p w14:paraId="41D89B88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17</w:t>
            </w:r>
          </w:p>
        </w:tc>
      </w:tr>
      <w:tr w:rsidR="006074B8" w:rsidRPr="006074B8" w14:paraId="2F9499EA" w14:textId="77777777" w:rsidTr="00607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left w:val="nil"/>
              <w:bottom w:val="nil"/>
            </w:tcBorders>
            <w:hideMark/>
          </w:tcPr>
          <w:p w14:paraId="2668B033" w14:textId="77777777" w:rsidR="00DC082C" w:rsidRPr="006074B8" w:rsidRDefault="00DC082C" w:rsidP="006074B8">
            <w:pPr>
              <w:jc w:val="left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sz w:val="22"/>
                <w:lang w:eastAsia="en-AU"/>
              </w:rPr>
              <w:t xml:space="preserve">Decision on purchase </w:t>
            </w:r>
          </w:p>
        </w:tc>
        <w:tc>
          <w:tcPr>
            <w:tcW w:w="1010" w:type="dxa"/>
            <w:hideMark/>
          </w:tcPr>
          <w:p w14:paraId="193C612F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38</w:t>
            </w:r>
          </w:p>
        </w:tc>
        <w:tc>
          <w:tcPr>
            <w:tcW w:w="625" w:type="dxa"/>
            <w:hideMark/>
          </w:tcPr>
          <w:p w14:paraId="3C68F495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</w:t>
            </w:r>
          </w:p>
        </w:tc>
        <w:tc>
          <w:tcPr>
            <w:tcW w:w="815" w:type="dxa"/>
            <w:noWrap/>
            <w:hideMark/>
          </w:tcPr>
          <w:p w14:paraId="217BCDED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-0.023</w:t>
            </w:r>
          </w:p>
        </w:tc>
        <w:tc>
          <w:tcPr>
            <w:tcW w:w="720" w:type="dxa"/>
            <w:hideMark/>
          </w:tcPr>
          <w:p w14:paraId="2597AFC0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4</w:t>
            </w:r>
          </w:p>
        </w:tc>
        <w:tc>
          <w:tcPr>
            <w:tcW w:w="989" w:type="dxa"/>
            <w:noWrap/>
            <w:hideMark/>
          </w:tcPr>
          <w:p w14:paraId="473E2A7F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901" w:type="dxa"/>
            <w:hideMark/>
          </w:tcPr>
          <w:p w14:paraId="36F12A7F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05</w:t>
            </w:r>
          </w:p>
        </w:tc>
        <w:tc>
          <w:tcPr>
            <w:tcW w:w="625" w:type="dxa"/>
            <w:hideMark/>
          </w:tcPr>
          <w:p w14:paraId="5CF8143D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</w:t>
            </w:r>
          </w:p>
        </w:tc>
        <w:tc>
          <w:tcPr>
            <w:tcW w:w="815" w:type="dxa"/>
            <w:noWrap/>
            <w:hideMark/>
          </w:tcPr>
          <w:p w14:paraId="342D5AA7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-0.017</w:t>
            </w:r>
          </w:p>
        </w:tc>
        <w:tc>
          <w:tcPr>
            <w:tcW w:w="720" w:type="dxa"/>
            <w:hideMark/>
          </w:tcPr>
          <w:p w14:paraId="4AFB8120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4</w:t>
            </w:r>
          </w:p>
        </w:tc>
        <w:tc>
          <w:tcPr>
            <w:tcW w:w="1080" w:type="dxa"/>
            <w:noWrap/>
            <w:hideMark/>
          </w:tcPr>
          <w:p w14:paraId="2D9574E7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990" w:type="dxa"/>
            <w:hideMark/>
          </w:tcPr>
          <w:p w14:paraId="59B2984F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632</w:t>
            </w:r>
          </w:p>
        </w:tc>
        <w:tc>
          <w:tcPr>
            <w:tcW w:w="630" w:type="dxa"/>
            <w:hideMark/>
          </w:tcPr>
          <w:p w14:paraId="3389F919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</w:t>
            </w:r>
          </w:p>
        </w:tc>
        <w:tc>
          <w:tcPr>
            <w:tcW w:w="920" w:type="dxa"/>
            <w:noWrap/>
            <w:hideMark/>
          </w:tcPr>
          <w:p w14:paraId="4F260B39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0.923</w:t>
            </w:r>
          </w:p>
        </w:tc>
        <w:tc>
          <w:tcPr>
            <w:tcW w:w="810" w:type="dxa"/>
            <w:hideMark/>
          </w:tcPr>
          <w:p w14:paraId="01896D11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4</w:t>
            </w:r>
          </w:p>
        </w:tc>
        <w:tc>
          <w:tcPr>
            <w:tcW w:w="990" w:type="dxa"/>
            <w:noWrap/>
            <w:hideMark/>
          </w:tcPr>
          <w:p w14:paraId="1029D31C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37</w:t>
            </w:r>
          </w:p>
        </w:tc>
      </w:tr>
      <w:tr w:rsidR="006074B8" w:rsidRPr="006074B8" w14:paraId="42C41F44" w14:textId="77777777" w:rsidTr="006074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left w:val="nil"/>
              <w:bottom w:val="nil"/>
            </w:tcBorders>
            <w:hideMark/>
          </w:tcPr>
          <w:p w14:paraId="72E16296" w14:textId="77777777" w:rsidR="00DC082C" w:rsidRPr="006074B8" w:rsidRDefault="00DC082C" w:rsidP="006074B8">
            <w:pPr>
              <w:jc w:val="left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sz w:val="22"/>
                <w:lang w:eastAsia="en-AU"/>
              </w:rPr>
              <w:t>Decision on visit</w:t>
            </w:r>
          </w:p>
        </w:tc>
        <w:tc>
          <w:tcPr>
            <w:tcW w:w="1010" w:type="dxa"/>
            <w:hideMark/>
          </w:tcPr>
          <w:p w14:paraId="4B8FFC01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57</w:t>
            </w:r>
          </w:p>
        </w:tc>
        <w:tc>
          <w:tcPr>
            <w:tcW w:w="625" w:type="dxa"/>
            <w:hideMark/>
          </w:tcPr>
          <w:p w14:paraId="6DC39CFC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9</w:t>
            </w:r>
          </w:p>
        </w:tc>
        <w:tc>
          <w:tcPr>
            <w:tcW w:w="815" w:type="dxa"/>
            <w:noWrap/>
            <w:hideMark/>
          </w:tcPr>
          <w:p w14:paraId="046A5B99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0.027</w:t>
            </w:r>
          </w:p>
        </w:tc>
        <w:tc>
          <w:tcPr>
            <w:tcW w:w="720" w:type="dxa"/>
            <w:hideMark/>
          </w:tcPr>
          <w:p w14:paraId="7F48AD5B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3</w:t>
            </w:r>
          </w:p>
        </w:tc>
        <w:tc>
          <w:tcPr>
            <w:tcW w:w="989" w:type="dxa"/>
            <w:noWrap/>
            <w:hideMark/>
          </w:tcPr>
          <w:p w14:paraId="222F85C7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3</w:t>
            </w:r>
          </w:p>
        </w:tc>
        <w:tc>
          <w:tcPr>
            <w:tcW w:w="901" w:type="dxa"/>
            <w:hideMark/>
          </w:tcPr>
          <w:p w14:paraId="142BF7BD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22</w:t>
            </w:r>
          </w:p>
        </w:tc>
        <w:tc>
          <w:tcPr>
            <w:tcW w:w="625" w:type="dxa"/>
            <w:hideMark/>
          </w:tcPr>
          <w:p w14:paraId="75CBDC55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9</w:t>
            </w:r>
          </w:p>
        </w:tc>
        <w:tc>
          <w:tcPr>
            <w:tcW w:w="815" w:type="dxa"/>
            <w:noWrap/>
            <w:hideMark/>
          </w:tcPr>
          <w:p w14:paraId="28D09E71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-0.037</w:t>
            </w:r>
          </w:p>
        </w:tc>
        <w:tc>
          <w:tcPr>
            <w:tcW w:w="720" w:type="dxa"/>
            <w:hideMark/>
          </w:tcPr>
          <w:p w14:paraId="665B2EBD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3</w:t>
            </w:r>
          </w:p>
        </w:tc>
        <w:tc>
          <w:tcPr>
            <w:tcW w:w="1080" w:type="dxa"/>
            <w:noWrap/>
            <w:hideMark/>
          </w:tcPr>
          <w:p w14:paraId="531CF2C2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990" w:type="dxa"/>
            <w:hideMark/>
          </w:tcPr>
          <w:p w14:paraId="1899DE1C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463</w:t>
            </w:r>
          </w:p>
        </w:tc>
        <w:tc>
          <w:tcPr>
            <w:tcW w:w="630" w:type="dxa"/>
            <w:hideMark/>
          </w:tcPr>
          <w:p w14:paraId="61EAA5A5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9</w:t>
            </w:r>
          </w:p>
        </w:tc>
        <w:tc>
          <w:tcPr>
            <w:tcW w:w="920" w:type="dxa"/>
            <w:noWrap/>
            <w:hideMark/>
          </w:tcPr>
          <w:p w14:paraId="01E1A41B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0.926</w:t>
            </w:r>
          </w:p>
        </w:tc>
        <w:tc>
          <w:tcPr>
            <w:tcW w:w="810" w:type="dxa"/>
            <w:hideMark/>
          </w:tcPr>
          <w:p w14:paraId="48614845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3</w:t>
            </w:r>
          </w:p>
        </w:tc>
        <w:tc>
          <w:tcPr>
            <w:tcW w:w="990" w:type="dxa"/>
            <w:noWrap/>
            <w:hideMark/>
          </w:tcPr>
          <w:p w14:paraId="571E5C34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20</w:t>
            </w:r>
          </w:p>
        </w:tc>
      </w:tr>
      <w:tr w:rsidR="006074B8" w:rsidRPr="006074B8" w14:paraId="0F46AAF0" w14:textId="77777777" w:rsidTr="00607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left w:val="nil"/>
              <w:bottom w:val="nil"/>
            </w:tcBorders>
            <w:hideMark/>
          </w:tcPr>
          <w:p w14:paraId="78F04E83" w14:textId="77777777" w:rsidR="00DC082C" w:rsidRPr="006074B8" w:rsidRDefault="00DC082C" w:rsidP="006074B8">
            <w:pPr>
              <w:jc w:val="left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sz w:val="22"/>
                <w:lang w:eastAsia="en-AU"/>
              </w:rPr>
              <w:t xml:space="preserve">Beat if </w:t>
            </w:r>
            <w:r w:rsidRPr="006074B8">
              <w:rPr>
                <w:rFonts w:ascii="Times New Roman" w:hAnsi="Times New Roman" w:cs="Times New Roman"/>
                <w:sz w:val="22"/>
              </w:rPr>
              <w:t xml:space="preserve">goes out without telling </w:t>
            </w:r>
          </w:p>
        </w:tc>
        <w:tc>
          <w:tcPr>
            <w:tcW w:w="1010" w:type="dxa"/>
            <w:hideMark/>
          </w:tcPr>
          <w:p w14:paraId="3600FD7D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43</w:t>
            </w:r>
          </w:p>
        </w:tc>
        <w:tc>
          <w:tcPr>
            <w:tcW w:w="625" w:type="dxa"/>
            <w:hideMark/>
          </w:tcPr>
          <w:p w14:paraId="5F096EAA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3</w:t>
            </w:r>
          </w:p>
        </w:tc>
        <w:tc>
          <w:tcPr>
            <w:tcW w:w="815" w:type="dxa"/>
            <w:noWrap/>
            <w:hideMark/>
          </w:tcPr>
          <w:p w14:paraId="07E749D3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0.703</w:t>
            </w:r>
          </w:p>
        </w:tc>
        <w:tc>
          <w:tcPr>
            <w:tcW w:w="720" w:type="dxa"/>
            <w:hideMark/>
          </w:tcPr>
          <w:p w14:paraId="4F07E3DE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</w:t>
            </w:r>
          </w:p>
        </w:tc>
        <w:tc>
          <w:tcPr>
            <w:tcW w:w="989" w:type="dxa"/>
            <w:noWrap/>
            <w:hideMark/>
          </w:tcPr>
          <w:p w14:paraId="7CBD88AC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1</w:t>
            </w:r>
          </w:p>
        </w:tc>
        <w:tc>
          <w:tcPr>
            <w:tcW w:w="901" w:type="dxa"/>
            <w:hideMark/>
          </w:tcPr>
          <w:p w14:paraId="0E312433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99</w:t>
            </w:r>
          </w:p>
        </w:tc>
        <w:tc>
          <w:tcPr>
            <w:tcW w:w="625" w:type="dxa"/>
            <w:hideMark/>
          </w:tcPr>
          <w:p w14:paraId="0E4679CB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3</w:t>
            </w:r>
          </w:p>
        </w:tc>
        <w:tc>
          <w:tcPr>
            <w:tcW w:w="815" w:type="dxa"/>
            <w:noWrap/>
            <w:hideMark/>
          </w:tcPr>
          <w:p w14:paraId="40BB1C3D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-0.016</w:t>
            </w:r>
          </w:p>
        </w:tc>
        <w:tc>
          <w:tcPr>
            <w:tcW w:w="720" w:type="dxa"/>
            <w:hideMark/>
          </w:tcPr>
          <w:p w14:paraId="6537328A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</w:t>
            </w:r>
          </w:p>
        </w:tc>
        <w:tc>
          <w:tcPr>
            <w:tcW w:w="1080" w:type="dxa"/>
            <w:noWrap/>
            <w:hideMark/>
          </w:tcPr>
          <w:p w14:paraId="119AC4EF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990" w:type="dxa"/>
            <w:hideMark/>
          </w:tcPr>
          <w:p w14:paraId="7981AE68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38</w:t>
            </w:r>
          </w:p>
        </w:tc>
        <w:tc>
          <w:tcPr>
            <w:tcW w:w="630" w:type="dxa"/>
            <w:hideMark/>
          </w:tcPr>
          <w:p w14:paraId="7F0CC4B6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3</w:t>
            </w:r>
          </w:p>
        </w:tc>
        <w:tc>
          <w:tcPr>
            <w:tcW w:w="920" w:type="dxa"/>
            <w:noWrap/>
            <w:hideMark/>
          </w:tcPr>
          <w:p w14:paraId="27E380EA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-0.022</w:t>
            </w:r>
          </w:p>
        </w:tc>
        <w:tc>
          <w:tcPr>
            <w:tcW w:w="810" w:type="dxa"/>
            <w:hideMark/>
          </w:tcPr>
          <w:p w14:paraId="5DD56227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</w:t>
            </w:r>
          </w:p>
        </w:tc>
        <w:tc>
          <w:tcPr>
            <w:tcW w:w="990" w:type="dxa"/>
            <w:noWrap/>
            <w:hideMark/>
          </w:tcPr>
          <w:p w14:paraId="5E236781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1</w:t>
            </w:r>
          </w:p>
        </w:tc>
      </w:tr>
      <w:tr w:rsidR="006074B8" w:rsidRPr="006074B8" w14:paraId="01471635" w14:textId="77777777" w:rsidTr="006074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left w:val="nil"/>
              <w:bottom w:val="nil"/>
            </w:tcBorders>
            <w:hideMark/>
          </w:tcPr>
          <w:p w14:paraId="25188252" w14:textId="77777777" w:rsidR="00DC082C" w:rsidRPr="006074B8" w:rsidRDefault="00DC082C" w:rsidP="006074B8">
            <w:pPr>
              <w:jc w:val="left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sz w:val="22"/>
                <w:lang w:eastAsia="en-AU"/>
              </w:rPr>
              <w:t>Beat</w:t>
            </w:r>
            <w:r w:rsidRPr="006074B8">
              <w:rPr>
                <w:rFonts w:ascii="Times New Roman" w:hAnsi="Times New Roman" w:cs="Times New Roman"/>
                <w:sz w:val="22"/>
              </w:rPr>
              <w:t xml:space="preserve"> if neglect the children</w:t>
            </w:r>
            <w:r w:rsidRPr="006074B8">
              <w:rPr>
                <w:rFonts w:ascii="Times New Roman" w:eastAsia="Times New Roman" w:hAnsi="Times New Roman" w:cs="Times New Roman"/>
                <w:sz w:val="22"/>
                <w:lang w:eastAsia="en-AU"/>
              </w:rPr>
              <w:t xml:space="preserve"> </w:t>
            </w:r>
          </w:p>
        </w:tc>
        <w:tc>
          <w:tcPr>
            <w:tcW w:w="1010" w:type="dxa"/>
            <w:hideMark/>
          </w:tcPr>
          <w:p w14:paraId="384C420E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567</w:t>
            </w:r>
          </w:p>
        </w:tc>
        <w:tc>
          <w:tcPr>
            <w:tcW w:w="625" w:type="dxa"/>
            <w:hideMark/>
          </w:tcPr>
          <w:p w14:paraId="608EEAC0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65D0B585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0.457</w:t>
            </w:r>
          </w:p>
        </w:tc>
        <w:tc>
          <w:tcPr>
            <w:tcW w:w="720" w:type="dxa"/>
            <w:hideMark/>
          </w:tcPr>
          <w:p w14:paraId="12D08D21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</w:t>
            </w:r>
          </w:p>
        </w:tc>
        <w:tc>
          <w:tcPr>
            <w:tcW w:w="989" w:type="dxa"/>
            <w:noWrap/>
            <w:hideMark/>
          </w:tcPr>
          <w:p w14:paraId="65C2EE59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8</w:t>
            </w:r>
          </w:p>
        </w:tc>
        <w:tc>
          <w:tcPr>
            <w:tcW w:w="901" w:type="dxa"/>
            <w:hideMark/>
          </w:tcPr>
          <w:p w14:paraId="023EB17D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246</w:t>
            </w:r>
          </w:p>
        </w:tc>
        <w:tc>
          <w:tcPr>
            <w:tcW w:w="625" w:type="dxa"/>
            <w:hideMark/>
          </w:tcPr>
          <w:p w14:paraId="3A2BC421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3C0FF6EA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-0.025</w:t>
            </w:r>
          </w:p>
        </w:tc>
        <w:tc>
          <w:tcPr>
            <w:tcW w:w="720" w:type="dxa"/>
            <w:hideMark/>
          </w:tcPr>
          <w:p w14:paraId="4B804014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</w:t>
            </w:r>
          </w:p>
        </w:tc>
        <w:tc>
          <w:tcPr>
            <w:tcW w:w="1080" w:type="dxa"/>
            <w:noWrap/>
            <w:hideMark/>
          </w:tcPr>
          <w:p w14:paraId="12272DA3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1</w:t>
            </w:r>
          </w:p>
        </w:tc>
        <w:tc>
          <w:tcPr>
            <w:tcW w:w="990" w:type="dxa"/>
            <w:hideMark/>
          </w:tcPr>
          <w:p w14:paraId="040E8F0D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02</w:t>
            </w:r>
          </w:p>
        </w:tc>
        <w:tc>
          <w:tcPr>
            <w:tcW w:w="630" w:type="dxa"/>
            <w:hideMark/>
          </w:tcPr>
          <w:p w14:paraId="3D92881D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397CA8B0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0.000</w:t>
            </w:r>
          </w:p>
        </w:tc>
        <w:tc>
          <w:tcPr>
            <w:tcW w:w="810" w:type="dxa"/>
            <w:hideMark/>
          </w:tcPr>
          <w:p w14:paraId="7E602DD8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</w:t>
            </w:r>
          </w:p>
        </w:tc>
        <w:tc>
          <w:tcPr>
            <w:tcW w:w="990" w:type="dxa"/>
            <w:noWrap/>
            <w:hideMark/>
          </w:tcPr>
          <w:p w14:paraId="4ACBA35D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</w:tr>
      <w:tr w:rsidR="006074B8" w:rsidRPr="006074B8" w14:paraId="6D2377F5" w14:textId="77777777" w:rsidTr="00607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left w:val="nil"/>
              <w:bottom w:val="nil"/>
            </w:tcBorders>
            <w:hideMark/>
          </w:tcPr>
          <w:p w14:paraId="1F2BA68E" w14:textId="77777777" w:rsidR="00DC082C" w:rsidRPr="006074B8" w:rsidRDefault="00DC082C" w:rsidP="006074B8">
            <w:pPr>
              <w:jc w:val="left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sz w:val="22"/>
                <w:lang w:eastAsia="en-AU"/>
              </w:rPr>
              <w:t>Beat if</w:t>
            </w:r>
            <w:r w:rsidRPr="006074B8">
              <w:rPr>
                <w:rFonts w:ascii="Times New Roman" w:hAnsi="Times New Roman" w:cs="Times New Roman"/>
                <w:sz w:val="22"/>
              </w:rPr>
              <w:t xml:space="preserve"> argues with husband</w:t>
            </w:r>
            <w:r w:rsidRPr="006074B8">
              <w:rPr>
                <w:rFonts w:ascii="Times New Roman" w:eastAsia="Times New Roman" w:hAnsi="Times New Roman" w:cs="Times New Roman"/>
                <w:sz w:val="22"/>
                <w:lang w:eastAsia="en-AU"/>
              </w:rPr>
              <w:t xml:space="preserve"> </w:t>
            </w:r>
          </w:p>
        </w:tc>
        <w:tc>
          <w:tcPr>
            <w:tcW w:w="1010" w:type="dxa"/>
            <w:hideMark/>
          </w:tcPr>
          <w:p w14:paraId="68A14B02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63</w:t>
            </w:r>
          </w:p>
        </w:tc>
        <w:tc>
          <w:tcPr>
            <w:tcW w:w="625" w:type="dxa"/>
            <w:hideMark/>
          </w:tcPr>
          <w:p w14:paraId="0EC784A0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</w:t>
            </w:r>
          </w:p>
        </w:tc>
        <w:tc>
          <w:tcPr>
            <w:tcW w:w="815" w:type="dxa"/>
            <w:noWrap/>
            <w:hideMark/>
          </w:tcPr>
          <w:p w14:paraId="1737B7B5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0.468</w:t>
            </w:r>
          </w:p>
        </w:tc>
        <w:tc>
          <w:tcPr>
            <w:tcW w:w="720" w:type="dxa"/>
            <w:hideMark/>
          </w:tcPr>
          <w:p w14:paraId="4F8F5C77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</w:t>
            </w:r>
          </w:p>
        </w:tc>
        <w:tc>
          <w:tcPr>
            <w:tcW w:w="989" w:type="dxa"/>
            <w:noWrap/>
            <w:hideMark/>
          </w:tcPr>
          <w:p w14:paraId="49DB2689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1</w:t>
            </w:r>
          </w:p>
        </w:tc>
        <w:tc>
          <w:tcPr>
            <w:tcW w:w="901" w:type="dxa"/>
            <w:hideMark/>
          </w:tcPr>
          <w:p w14:paraId="77621F6C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21</w:t>
            </w:r>
          </w:p>
        </w:tc>
        <w:tc>
          <w:tcPr>
            <w:tcW w:w="625" w:type="dxa"/>
            <w:hideMark/>
          </w:tcPr>
          <w:p w14:paraId="0A5C6148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</w:t>
            </w:r>
          </w:p>
        </w:tc>
        <w:tc>
          <w:tcPr>
            <w:tcW w:w="815" w:type="dxa"/>
            <w:noWrap/>
            <w:hideMark/>
          </w:tcPr>
          <w:p w14:paraId="150CC221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-0.002</w:t>
            </w:r>
          </w:p>
        </w:tc>
        <w:tc>
          <w:tcPr>
            <w:tcW w:w="720" w:type="dxa"/>
            <w:hideMark/>
          </w:tcPr>
          <w:p w14:paraId="25801D98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</w:t>
            </w:r>
          </w:p>
        </w:tc>
        <w:tc>
          <w:tcPr>
            <w:tcW w:w="1080" w:type="dxa"/>
            <w:noWrap/>
            <w:hideMark/>
          </w:tcPr>
          <w:p w14:paraId="3EFC0D23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990" w:type="dxa"/>
            <w:hideMark/>
          </w:tcPr>
          <w:p w14:paraId="6690C50A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218</w:t>
            </w:r>
          </w:p>
        </w:tc>
        <w:tc>
          <w:tcPr>
            <w:tcW w:w="630" w:type="dxa"/>
            <w:hideMark/>
          </w:tcPr>
          <w:p w14:paraId="5AE3FBDB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</w:t>
            </w:r>
          </w:p>
        </w:tc>
        <w:tc>
          <w:tcPr>
            <w:tcW w:w="920" w:type="dxa"/>
            <w:noWrap/>
            <w:hideMark/>
          </w:tcPr>
          <w:p w14:paraId="7741D79F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-0.022</w:t>
            </w:r>
          </w:p>
        </w:tc>
        <w:tc>
          <w:tcPr>
            <w:tcW w:w="810" w:type="dxa"/>
            <w:hideMark/>
          </w:tcPr>
          <w:p w14:paraId="33F9F183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</w:t>
            </w:r>
          </w:p>
        </w:tc>
        <w:tc>
          <w:tcPr>
            <w:tcW w:w="990" w:type="dxa"/>
            <w:noWrap/>
            <w:hideMark/>
          </w:tcPr>
          <w:p w14:paraId="16B30715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2</w:t>
            </w:r>
          </w:p>
        </w:tc>
      </w:tr>
      <w:tr w:rsidR="006074B8" w:rsidRPr="006074B8" w14:paraId="1DDDD1AB" w14:textId="77777777" w:rsidTr="006074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left w:val="nil"/>
              <w:bottom w:val="nil"/>
            </w:tcBorders>
            <w:hideMark/>
          </w:tcPr>
          <w:p w14:paraId="04BDEF37" w14:textId="77777777" w:rsidR="00DC082C" w:rsidRPr="006074B8" w:rsidRDefault="00DC082C" w:rsidP="006074B8">
            <w:pPr>
              <w:jc w:val="left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sz w:val="22"/>
                <w:lang w:eastAsia="en-AU"/>
              </w:rPr>
              <w:t>Beat</w:t>
            </w:r>
            <w:r w:rsidRPr="006074B8">
              <w:rPr>
                <w:rFonts w:ascii="Times New Roman" w:hAnsi="Times New Roman" w:cs="Times New Roman"/>
                <w:sz w:val="22"/>
              </w:rPr>
              <w:t xml:space="preserve"> if refuses to have sex</w:t>
            </w:r>
          </w:p>
        </w:tc>
        <w:tc>
          <w:tcPr>
            <w:tcW w:w="1010" w:type="dxa"/>
            <w:hideMark/>
          </w:tcPr>
          <w:p w14:paraId="058EB22D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219</w:t>
            </w:r>
          </w:p>
        </w:tc>
        <w:tc>
          <w:tcPr>
            <w:tcW w:w="625" w:type="dxa"/>
            <w:hideMark/>
          </w:tcPr>
          <w:p w14:paraId="4E562DBB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5B25406A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0.422</w:t>
            </w:r>
          </w:p>
        </w:tc>
        <w:tc>
          <w:tcPr>
            <w:tcW w:w="720" w:type="dxa"/>
            <w:hideMark/>
          </w:tcPr>
          <w:p w14:paraId="3F250869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</w:t>
            </w:r>
          </w:p>
        </w:tc>
        <w:tc>
          <w:tcPr>
            <w:tcW w:w="989" w:type="dxa"/>
            <w:noWrap/>
            <w:hideMark/>
          </w:tcPr>
          <w:p w14:paraId="0AC07F30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7</w:t>
            </w:r>
          </w:p>
        </w:tc>
        <w:tc>
          <w:tcPr>
            <w:tcW w:w="901" w:type="dxa"/>
            <w:hideMark/>
          </w:tcPr>
          <w:p w14:paraId="15DBFC27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</w:t>
            </w:r>
          </w:p>
        </w:tc>
        <w:tc>
          <w:tcPr>
            <w:tcW w:w="625" w:type="dxa"/>
            <w:hideMark/>
          </w:tcPr>
          <w:p w14:paraId="336521FC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49D594C4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0.006</w:t>
            </w:r>
          </w:p>
        </w:tc>
        <w:tc>
          <w:tcPr>
            <w:tcW w:w="720" w:type="dxa"/>
            <w:hideMark/>
          </w:tcPr>
          <w:p w14:paraId="21B90357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</w:t>
            </w:r>
          </w:p>
        </w:tc>
        <w:tc>
          <w:tcPr>
            <w:tcW w:w="1080" w:type="dxa"/>
            <w:noWrap/>
            <w:hideMark/>
          </w:tcPr>
          <w:p w14:paraId="51C1D5CE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990" w:type="dxa"/>
            <w:hideMark/>
          </w:tcPr>
          <w:p w14:paraId="14341854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6</w:t>
            </w:r>
          </w:p>
        </w:tc>
        <w:tc>
          <w:tcPr>
            <w:tcW w:w="630" w:type="dxa"/>
            <w:hideMark/>
          </w:tcPr>
          <w:p w14:paraId="2D9615D9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71D0FCAC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0.001</w:t>
            </w:r>
          </w:p>
        </w:tc>
        <w:tc>
          <w:tcPr>
            <w:tcW w:w="810" w:type="dxa"/>
            <w:hideMark/>
          </w:tcPr>
          <w:p w14:paraId="797A4053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</w:t>
            </w:r>
          </w:p>
        </w:tc>
        <w:tc>
          <w:tcPr>
            <w:tcW w:w="990" w:type="dxa"/>
            <w:noWrap/>
            <w:hideMark/>
          </w:tcPr>
          <w:p w14:paraId="6202BB71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</w:tr>
      <w:tr w:rsidR="006074B8" w:rsidRPr="006074B8" w14:paraId="647DDE70" w14:textId="77777777" w:rsidTr="004A15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left w:val="nil"/>
            </w:tcBorders>
            <w:hideMark/>
          </w:tcPr>
          <w:p w14:paraId="61C14B03" w14:textId="77777777" w:rsidR="00DC082C" w:rsidRPr="006074B8" w:rsidRDefault="00DC082C" w:rsidP="006074B8">
            <w:pPr>
              <w:jc w:val="left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sz w:val="22"/>
                <w:lang w:eastAsia="en-AU"/>
              </w:rPr>
              <w:t>Beat if burn food</w:t>
            </w:r>
          </w:p>
        </w:tc>
        <w:tc>
          <w:tcPr>
            <w:tcW w:w="1010" w:type="dxa"/>
            <w:hideMark/>
          </w:tcPr>
          <w:p w14:paraId="4F678D47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354</w:t>
            </w:r>
          </w:p>
        </w:tc>
        <w:tc>
          <w:tcPr>
            <w:tcW w:w="625" w:type="dxa"/>
            <w:hideMark/>
          </w:tcPr>
          <w:p w14:paraId="52A3B8CE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</w:t>
            </w:r>
          </w:p>
        </w:tc>
        <w:tc>
          <w:tcPr>
            <w:tcW w:w="815" w:type="dxa"/>
            <w:noWrap/>
            <w:hideMark/>
          </w:tcPr>
          <w:p w14:paraId="6DF592C5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0.440</w:t>
            </w:r>
          </w:p>
        </w:tc>
        <w:tc>
          <w:tcPr>
            <w:tcW w:w="720" w:type="dxa"/>
            <w:hideMark/>
          </w:tcPr>
          <w:p w14:paraId="010C8AE7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</w:t>
            </w:r>
          </w:p>
        </w:tc>
        <w:tc>
          <w:tcPr>
            <w:tcW w:w="989" w:type="dxa"/>
            <w:noWrap/>
            <w:hideMark/>
          </w:tcPr>
          <w:p w14:paraId="593972CB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3</w:t>
            </w:r>
          </w:p>
        </w:tc>
        <w:tc>
          <w:tcPr>
            <w:tcW w:w="901" w:type="dxa"/>
            <w:hideMark/>
          </w:tcPr>
          <w:p w14:paraId="0BF5BC67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61</w:t>
            </w:r>
          </w:p>
        </w:tc>
        <w:tc>
          <w:tcPr>
            <w:tcW w:w="625" w:type="dxa"/>
            <w:hideMark/>
          </w:tcPr>
          <w:p w14:paraId="6D497483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</w:t>
            </w:r>
          </w:p>
        </w:tc>
        <w:tc>
          <w:tcPr>
            <w:tcW w:w="815" w:type="dxa"/>
            <w:noWrap/>
            <w:hideMark/>
          </w:tcPr>
          <w:p w14:paraId="3607AF2A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-0.006</w:t>
            </w:r>
          </w:p>
        </w:tc>
        <w:tc>
          <w:tcPr>
            <w:tcW w:w="720" w:type="dxa"/>
            <w:hideMark/>
          </w:tcPr>
          <w:p w14:paraId="5FD7B58C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</w:t>
            </w:r>
          </w:p>
        </w:tc>
        <w:tc>
          <w:tcPr>
            <w:tcW w:w="1080" w:type="dxa"/>
            <w:noWrap/>
            <w:hideMark/>
          </w:tcPr>
          <w:p w14:paraId="715CAD26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1</w:t>
            </w:r>
          </w:p>
        </w:tc>
        <w:tc>
          <w:tcPr>
            <w:tcW w:w="990" w:type="dxa"/>
            <w:hideMark/>
          </w:tcPr>
          <w:p w14:paraId="0B6B7D39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04</w:t>
            </w:r>
          </w:p>
        </w:tc>
        <w:tc>
          <w:tcPr>
            <w:tcW w:w="630" w:type="dxa"/>
            <w:hideMark/>
          </w:tcPr>
          <w:p w14:paraId="35AFB545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</w:t>
            </w:r>
          </w:p>
        </w:tc>
        <w:tc>
          <w:tcPr>
            <w:tcW w:w="920" w:type="dxa"/>
            <w:noWrap/>
            <w:hideMark/>
          </w:tcPr>
          <w:p w14:paraId="30C9EF6F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lang w:eastAsia="en-AU"/>
              </w:rPr>
              <w:t>0.021</w:t>
            </w:r>
          </w:p>
        </w:tc>
        <w:tc>
          <w:tcPr>
            <w:tcW w:w="810" w:type="dxa"/>
            <w:hideMark/>
          </w:tcPr>
          <w:p w14:paraId="4DF34738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</w:t>
            </w:r>
          </w:p>
        </w:tc>
        <w:tc>
          <w:tcPr>
            <w:tcW w:w="990" w:type="dxa"/>
            <w:noWrap/>
            <w:hideMark/>
          </w:tcPr>
          <w:p w14:paraId="09001DA4" w14:textId="77777777" w:rsidR="00DC082C" w:rsidRPr="006074B8" w:rsidRDefault="00DC082C" w:rsidP="00DC08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</w:t>
            </w:r>
          </w:p>
        </w:tc>
      </w:tr>
      <w:tr w:rsidR="006074B8" w:rsidRPr="006074B8" w14:paraId="54605E2D" w14:textId="77777777" w:rsidTr="004A15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4BCB61ED" w14:textId="77777777" w:rsidR="00DC082C" w:rsidRPr="006074B8" w:rsidRDefault="00DC082C" w:rsidP="00DC082C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14:paraId="5478A8DF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  <w:hideMark/>
          </w:tcPr>
          <w:p w14:paraId="33F362CE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noWrap/>
            <w:hideMark/>
          </w:tcPr>
          <w:p w14:paraId="1B2252FA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AU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0ED60801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hideMark/>
          </w:tcPr>
          <w:p w14:paraId="43FDD745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-0.105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hideMark/>
          </w:tcPr>
          <w:p w14:paraId="7C3841C9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  <w:hideMark/>
          </w:tcPr>
          <w:p w14:paraId="1540C66A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noWrap/>
            <w:hideMark/>
          </w:tcPr>
          <w:p w14:paraId="710896DD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71908BA0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51497654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6.29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0A4D6270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55C62812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hideMark/>
          </w:tcPr>
          <w:p w14:paraId="2DFC1C06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61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b/>
                <w:color w:val="006100"/>
                <w:lang w:eastAsia="en-AU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3BCBD1B8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15395AE2" w14:textId="77777777" w:rsidR="00DC082C" w:rsidRPr="006074B8" w:rsidRDefault="00DC082C" w:rsidP="00DC08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074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.242</w:t>
            </w:r>
          </w:p>
        </w:tc>
      </w:tr>
    </w:tbl>
    <w:p w14:paraId="1009C888" w14:textId="77777777" w:rsidR="00DC082C" w:rsidRDefault="00DC082C">
      <w:r>
        <w:rPr>
          <w:rFonts w:ascii="Times New Roman" w:hAnsi="Times New Roman" w:cs="Times New Roman"/>
        </w:rPr>
        <w:t>Comp1- component one, Comp2-component two, Comp3- component three, SD- standard deviation</w:t>
      </w:r>
    </w:p>
    <w:p w14:paraId="6D42063C" w14:textId="77777777" w:rsidR="00317486" w:rsidRDefault="00317486">
      <w:pPr>
        <w:sectPr w:rsidR="00317486" w:rsidSect="00DC082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25EB743" w14:textId="5FEEF536" w:rsidR="00DC082C" w:rsidRDefault="00DC082C"/>
    <w:p w14:paraId="6859AA44" w14:textId="47242AB6" w:rsidR="00013933" w:rsidRPr="00101446" w:rsidRDefault="003D0AA9" w:rsidP="0001393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="00013933" w:rsidRPr="00D17E88">
        <w:rPr>
          <w:rFonts w:ascii="Times New Roman" w:hAnsi="Times New Roman" w:cs="Times New Roman"/>
          <w:b/>
          <w:bCs/>
          <w:sz w:val="24"/>
          <w:szCs w:val="24"/>
        </w:rPr>
        <w:t>Table S4.</w:t>
      </w:r>
      <w:r w:rsidR="00013933" w:rsidRPr="00101446">
        <w:rPr>
          <w:rFonts w:ascii="Times New Roman" w:hAnsi="Times New Roman" w:cs="Times New Roman"/>
          <w:sz w:val="24"/>
          <w:szCs w:val="24"/>
        </w:rPr>
        <w:t xml:space="preserve"> Details of the variables included in the regression models</w:t>
      </w:r>
    </w:p>
    <w:tbl>
      <w:tblPr>
        <w:tblStyle w:val="PlainTable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9"/>
        <w:gridCol w:w="3686"/>
        <w:gridCol w:w="2451"/>
      </w:tblGrid>
      <w:tr w:rsidR="00013933" w:rsidRPr="005D285B" w14:paraId="572C47EA" w14:textId="77777777" w:rsidTr="00304B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  <w:hideMark/>
          </w:tcPr>
          <w:p w14:paraId="52E5DBC0" w14:textId="77777777" w:rsidR="00013933" w:rsidRPr="005D285B" w:rsidRDefault="00013933" w:rsidP="0058689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</w:pPr>
            <w:bookmarkStart w:id="1" w:name="_Hlk60481889"/>
            <w:r w:rsidRPr="005D285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  <w:t>Details on the variables included in the regression models</w:t>
            </w:r>
          </w:p>
        </w:tc>
      </w:tr>
      <w:bookmarkEnd w:id="1"/>
      <w:tr w:rsidR="00013933" w:rsidRPr="006B6AC8" w14:paraId="63A70115" w14:textId="77777777" w:rsidTr="00295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pct"/>
            <w:gridSpan w:val="2"/>
            <w:shd w:val="clear" w:color="auto" w:fill="auto"/>
            <w:hideMark/>
          </w:tcPr>
          <w:p w14:paraId="58CFBCD0" w14:textId="77777777" w:rsidR="00013933" w:rsidRPr="006B6AC8" w:rsidRDefault="00013933" w:rsidP="0058689B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AU"/>
              </w:rPr>
            </w:pPr>
            <w:r w:rsidRPr="006B6AC8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AU"/>
              </w:rPr>
              <w:t>Variables</w:t>
            </w:r>
          </w:p>
        </w:tc>
        <w:tc>
          <w:tcPr>
            <w:tcW w:w="1359" w:type="pct"/>
            <w:shd w:val="clear" w:color="auto" w:fill="auto"/>
            <w:hideMark/>
          </w:tcPr>
          <w:p w14:paraId="348B6B7A" w14:textId="77777777" w:rsidR="00013933" w:rsidRPr="006B6AC8" w:rsidRDefault="00013933" w:rsidP="0058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6B6A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Reference category</w:t>
            </w:r>
          </w:p>
        </w:tc>
      </w:tr>
      <w:tr w:rsidR="00B24EB0" w:rsidRPr="005D285B" w14:paraId="1ED6F933" w14:textId="77777777" w:rsidTr="002959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shd w:val="clear" w:color="auto" w:fill="auto"/>
            <w:hideMark/>
          </w:tcPr>
          <w:p w14:paraId="18E173B3" w14:textId="77777777" w:rsidR="00B24EB0" w:rsidRPr="005D285B" w:rsidRDefault="00B24EB0" w:rsidP="0058689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  <w:t>Attitude to violence</w:t>
            </w:r>
          </w:p>
        </w:tc>
        <w:tc>
          <w:tcPr>
            <w:tcW w:w="2044" w:type="pct"/>
            <w:shd w:val="clear" w:color="auto" w:fill="auto"/>
          </w:tcPr>
          <w:p w14:paraId="2CDC1C94" w14:textId="77777777" w:rsidR="00B24EB0" w:rsidRPr="005D285B" w:rsidRDefault="00B24EB0" w:rsidP="00B24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59" w:type="pct"/>
            <w:shd w:val="clear" w:color="auto" w:fill="auto"/>
          </w:tcPr>
          <w:p w14:paraId="1C20512D" w14:textId="7517CB38" w:rsidR="00B24EB0" w:rsidRPr="005D285B" w:rsidRDefault="00B24EB0" w:rsidP="0058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Continuous </w:t>
            </w:r>
          </w:p>
        </w:tc>
      </w:tr>
      <w:tr w:rsidR="00B24EB0" w:rsidRPr="005D285B" w14:paraId="634BB518" w14:textId="77777777" w:rsidTr="00295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shd w:val="clear" w:color="auto" w:fill="auto"/>
            <w:hideMark/>
          </w:tcPr>
          <w:p w14:paraId="3822E8CD" w14:textId="77777777" w:rsidR="00B24EB0" w:rsidRPr="005D285B" w:rsidRDefault="00B24EB0" w:rsidP="0058689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  <w:t xml:space="preserve">Social independence </w:t>
            </w:r>
          </w:p>
        </w:tc>
        <w:tc>
          <w:tcPr>
            <w:tcW w:w="2044" w:type="pct"/>
            <w:shd w:val="clear" w:color="auto" w:fill="auto"/>
          </w:tcPr>
          <w:p w14:paraId="4C32F85E" w14:textId="77777777" w:rsidR="00B24EB0" w:rsidRPr="005D285B" w:rsidRDefault="00B24EB0" w:rsidP="00B24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59" w:type="pct"/>
            <w:shd w:val="clear" w:color="auto" w:fill="auto"/>
          </w:tcPr>
          <w:p w14:paraId="2E49E10E" w14:textId="04870E0F" w:rsidR="00B24EB0" w:rsidRPr="005D285B" w:rsidRDefault="00B24EB0" w:rsidP="0058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hAnsi="Times New Roman" w:cs="Times New Roman"/>
              </w:rPr>
              <w:t xml:space="preserve">Continuous </w:t>
            </w:r>
          </w:p>
        </w:tc>
      </w:tr>
      <w:tr w:rsidR="00B24EB0" w:rsidRPr="005D285B" w14:paraId="68017138" w14:textId="77777777" w:rsidTr="002959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shd w:val="clear" w:color="auto" w:fill="auto"/>
            <w:hideMark/>
          </w:tcPr>
          <w:p w14:paraId="6A6F3FD8" w14:textId="77777777" w:rsidR="00B24EB0" w:rsidRPr="005D285B" w:rsidRDefault="00B24EB0" w:rsidP="0058689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  <w:t>Decision-making</w:t>
            </w:r>
          </w:p>
        </w:tc>
        <w:tc>
          <w:tcPr>
            <w:tcW w:w="2044" w:type="pct"/>
            <w:shd w:val="clear" w:color="auto" w:fill="auto"/>
          </w:tcPr>
          <w:p w14:paraId="408CFF4C" w14:textId="77777777" w:rsidR="00B24EB0" w:rsidRPr="005D285B" w:rsidRDefault="00B24EB0" w:rsidP="00B24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59" w:type="pct"/>
            <w:shd w:val="clear" w:color="auto" w:fill="auto"/>
          </w:tcPr>
          <w:p w14:paraId="48F13169" w14:textId="20FA61F7" w:rsidR="00B24EB0" w:rsidRPr="005D285B" w:rsidRDefault="00B24EB0" w:rsidP="0058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hAnsi="Times New Roman" w:cs="Times New Roman"/>
              </w:rPr>
              <w:t xml:space="preserve">Continuous </w:t>
            </w:r>
          </w:p>
        </w:tc>
      </w:tr>
      <w:tr w:rsidR="005513B6" w:rsidRPr="005D285B" w14:paraId="4BE0910C" w14:textId="77777777" w:rsidTr="00295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vMerge w:val="restart"/>
            <w:shd w:val="clear" w:color="auto" w:fill="auto"/>
          </w:tcPr>
          <w:p w14:paraId="1A6156A6" w14:textId="49E02A0B" w:rsidR="005513B6" w:rsidRPr="005D285B" w:rsidRDefault="00D318FD" w:rsidP="00D318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  <w:t>ARI in the last two weeks</w:t>
            </w:r>
          </w:p>
        </w:tc>
        <w:tc>
          <w:tcPr>
            <w:tcW w:w="2044" w:type="pct"/>
            <w:shd w:val="clear" w:color="auto" w:fill="auto"/>
          </w:tcPr>
          <w:p w14:paraId="46D6588F" w14:textId="53A9B902" w:rsidR="005513B6" w:rsidRPr="005D285B" w:rsidRDefault="00D318FD" w:rsidP="00D31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Yes </w:t>
            </w:r>
          </w:p>
        </w:tc>
        <w:tc>
          <w:tcPr>
            <w:tcW w:w="1359" w:type="pct"/>
            <w:shd w:val="clear" w:color="auto" w:fill="auto"/>
          </w:tcPr>
          <w:p w14:paraId="2345E7F6" w14:textId="276F2416" w:rsidR="005513B6" w:rsidRPr="005D285B" w:rsidRDefault="00D318FD" w:rsidP="0058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5513B6" w:rsidRPr="005D285B" w14:paraId="07F585F8" w14:textId="77777777" w:rsidTr="0029599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vMerge/>
            <w:shd w:val="clear" w:color="auto" w:fill="auto"/>
          </w:tcPr>
          <w:p w14:paraId="5C6706DD" w14:textId="77777777" w:rsidR="005513B6" w:rsidRPr="005D285B" w:rsidRDefault="005513B6" w:rsidP="005868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044" w:type="pct"/>
            <w:shd w:val="clear" w:color="auto" w:fill="auto"/>
          </w:tcPr>
          <w:p w14:paraId="777F2632" w14:textId="11CEB441" w:rsidR="005513B6" w:rsidRPr="005D285B" w:rsidRDefault="00D318FD" w:rsidP="0058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359" w:type="pct"/>
            <w:shd w:val="clear" w:color="auto" w:fill="auto"/>
          </w:tcPr>
          <w:p w14:paraId="63E94B2A" w14:textId="2798AE9A" w:rsidR="005513B6" w:rsidRPr="005D285B" w:rsidRDefault="00D318FD" w:rsidP="0058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</w:tr>
      <w:tr w:rsidR="005513B6" w:rsidRPr="005D285B" w14:paraId="0AB51035" w14:textId="77777777" w:rsidTr="00295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vMerge w:val="restart"/>
            <w:shd w:val="clear" w:color="auto" w:fill="auto"/>
          </w:tcPr>
          <w:p w14:paraId="01295A8C" w14:textId="46629ACB" w:rsidR="005513B6" w:rsidRPr="005D285B" w:rsidRDefault="005513B6" w:rsidP="00D318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  <w:t xml:space="preserve">Diarrhoea in the last two weeks: </w:t>
            </w:r>
          </w:p>
        </w:tc>
        <w:tc>
          <w:tcPr>
            <w:tcW w:w="2044" w:type="pct"/>
            <w:shd w:val="clear" w:color="auto" w:fill="auto"/>
          </w:tcPr>
          <w:p w14:paraId="24F03AFD" w14:textId="4B3F6D56" w:rsidR="005513B6" w:rsidRPr="005D285B" w:rsidRDefault="00D318FD" w:rsidP="0058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Yes </w:t>
            </w:r>
          </w:p>
        </w:tc>
        <w:tc>
          <w:tcPr>
            <w:tcW w:w="1359" w:type="pct"/>
            <w:shd w:val="clear" w:color="auto" w:fill="auto"/>
          </w:tcPr>
          <w:p w14:paraId="2A835087" w14:textId="74A85BE6" w:rsidR="005513B6" w:rsidRPr="005D285B" w:rsidRDefault="005513B6" w:rsidP="0058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5513B6" w:rsidRPr="005D285B" w14:paraId="6D785212" w14:textId="77777777" w:rsidTr="002959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vMerge/>
            <w:shd w:val="clear" w:color="auto" w:fill="auto"/>
          </w:tcPr>
          <w:p w14:paraId="0A373991" w14:textId="77777777" w:rsidR="005513B6" w:rsidRPr="005D285B" w:rsidRDefault="005513B6" w:rsidP="005868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044" w:type="pct"/>
            <w:shd w:val="clear" w:color="auto" w:fill="auto"/>
          </w:tcPr>
          <w:p w14:paraId="03A82421" w14:textId="40A4FF24" w:rsidR="005513B6" w:rsidRPr="005D285B" w:rsidRDefault="00D318FD" w:rsidP="0058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359" w:type="pct"/>
            <w:shd w:val="clear" w:color="auto" w:fill="auto"/>
          </w:tcPr>
          <w:p w14:paraId="647EBF28" w14:textId="79DA85A1" w:rsidR="005513B6" w:rsidRPr="005D285B" w:rsidRDefault="00D318FD" w:rsidP="0058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</w:tr>
      <w:tr w:rsidR="005513B6" w:rsidRPr="005D285B" w14:paraId="1FBF8A4F" w14:textId="77777777" w:rsidTr="00295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vMerge w:val="restart"/>
            <w:shd w:val="clear" w:color="auto" w:fill="auto"/>
          </w:tcPr>
          <w:p w14:paraId="5F3B72F8" w14:textId="3D91A0F1" w:rsidR="005513B6" w:rsidRPr="005D285B" w:rsidRDefault="00D318FD" w:rsidP="00D318F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  <w:t xml:space="preserve">Child’s sex </w:t>
            </w:r>
          </w:p>
        </w:tc>
        <w:tc>
          <w:tcPr>
            <w:tcW w:w="2044" w:type="pct"/>
            <w:shd w:val="clear" w:color="auto" w:fill="auto"/>
          </w:tcPr>
          <w:p w14:paraId="0FA67BEB" w14:textId="73288F0F" w:rsidR="005513B6" w:rsidRPr="005D285B" w:rsidRDefault="00D318FD" w:rsidP="00B24E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Male </w:t>
            </w:r>
          </w:p>
        </w:tc>
        <w:tc>
          <w:tcPr>
            <w:tcW w:w="1359" w:type="pct"/>
            <w:shd w:val="clear" w:color="auto" w:fill="auto"/>
          </w:tcPr>
          <w:p w14:paraId="06B66EA6" w14:textId="69F8FA48" w:rsidR="005513B6" w:rsidRPr="005D285B" w:rsidRDefault="005513B6" w:rsidP="0058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Male </w:t>
            </w:r>
          </w:p>
        </w:tc>
      </w:tr>
      <w:tr w:rsidR="005513B6" w:rsidRPr="005D285B" w14:paraId="58FCBABA" w14:textId="77777777" w:rsidTr="0029599B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vMerge/>
            <w:shd w:val="clear" w:color="auto" w:fill="auto"/>
          </w:tcPr>
          <w:p w14:paraId="2ED00011" w14:textId="77777777" w:rsidR="005513B6" w:rsidRPr="005D285B" w:rsidRDefault="005513B6" w:rsidP="005868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044" w:type="pct"/>
            <w:shd w:val="clear" w:color="auto" w:fill="auto"/>
          </w:tcPr>
          <w:p w14:paraId="7C9F6B1B" w14:textId="065F92B1" w:rsidR="005513B6" w:rsidRPr="005D285B" w:rsidRDefault="00D318FD" w:rsidP="00B24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emale</w:t>
            </w:r>
          </w:p>
        </w:tc>
        <w:tc>
          <w:tcPr>
            <w:tcW w:w="1359" w:type="pct"/>
            <w:shd w:val="clear" w:color="auto" w:fill="auto"/>
          </w:tcPr>
          <w:p w14:paraId="0ADCF056" w14:textId="77777777" w:rsidR="005513B6" w:rsidRPr="005D285B" w:rsidRDefault="005513B6" w:rsidP="0058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B6AC8" w:rsidRPr="005D285B" w14:paraId="1F7D5DEE" w14:textId="77777777" w:rsidTr="00295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vMerge w:val="restart"/>
            <w:shd w:val="clear" w:color="auto" w:fill="auto"/>
          </w:tcPr>
          <w:p w14:paraId="1229AE6D" w14:textId="4E52F610" w:rsidR="006B6AC8" w:rsidRPr="005D285B" w:rsidRDefault="006B6AC8" w:rsidP="0058689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  <w:t>Child’s age</w:t>
            </w:r>
          </w:p>
        </w:tc>
        <w:tc>
          <w:tcPr>
            <w:tcW w:w="2044" w:type="pct"/>
            <w:shd w:val="clear" w:color="auto" w:fill="auto"/>
          </w:tcPr>
          <w:p w14:paraId="752777E8" w14:textId="587BDD42" w:rsidR="006B6AC8" w:rsidRPr="005D285B" w:rsidRDefault="006B6AC8" w:rsidP="006B6AC8">
            <w:pPr>
              <w:ind w:left="1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 1 year</w:t>
            </w:r>
          </w:p>
        </w:tc>
        <w:tc>
          <w:tcPr>
            <w:tcW w:w="1359" w:type="pct"/>
            <w:shd w:val="clear" w:color="auto" w:fill="auto"/>
          </w:tcPr>
          <w:p w14:paraId="64154823" w14:textId="663AB465" w:rsidR="006B6AC8" w:rsidRPr="005D285B" w:rsidRDefault="006B6AC8" w:rsidP="0058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1 year</w:t>
            </w:r>
          </w:p>
        </w:tc>
      </w:tr>
      <w:tr w:rsidR="006B6AC8" w:rsidRPr="005D285B" w14:paraId="37F33DDC" w14:textId="77777777" w:rsidTr="002959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vMerge/>
            <w:shd w:val="clear" w:color="auto" w:fill="auto"/>
            <w:hideMark/>
          </w:tcPr>
          <w:p w14:paraId="27892690" w14:textId="5AAA28D6" w:rsidR="006B6AC8" w:rsidRPr="005D285B" w:rsidRDefault="006B6AC8" w:rsidP="0058689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</w:pPr>
          </w:p>
        </w:tc>
        <w:tc>
          <w:tcPr>
            <w:tcW w:w="2044" w:type="pct"/>
            <w:shd w:val="clear" w:color="auto" w:fill="auto"/>
          </w:tcPr>
          <w:p w14:paraId="3EBD6CDE" w14:textId="5541DC38" w:rsidR="006B6AC8" w:rsidRPr="005D285B" w:rsidRDefault="006B6AC8" w:rsidP="006B6AC8">
            <w:pPr>
              <w:ind w:left="1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 year old </w:t>
            </w:r>
          </w:p>
        </w:tc>
        <w:tc>
          <w:tcPr>
            <w:tcW w:w="1359" w:type="pct"/>
            <w:shd w:val="clear" w:color="auto" w:fill="auto"/>
          </w:tcPr>
          <w:p w14:paraId="53993781" w14:textId="40A2C070" w:rsidR="006B6AC8" w:rsidRPr="005D285B" w:rsidRDefault="006B6AC8" w:rsidP="0058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B6AC8" w:rsidRPr="005D285B" w14:paraId="2D0DF2A9" w14:textId="77777777" w:rsidTr="00295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vMerge/>
            <w:shd w:val="clear" w:color="auto" w:fill="auto"/>
            <w:hideMark/>
          </w:tcPr>
          <w:p w14:paraId="0998ED47" w14:textId="223EFE52" w:rsidR="006B6AC8" w:rsidRPr="005D285B" w:rsidRDefault="006B6AC8" w:rsidP="0058689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</w:pPr>
          </w:p>
        </w:tc>
        <w:tc>
          <w:tcPr>
            <w:tcW w:w="2044" w:type="pct"/>
            <w:shd w:val="clear" w:color="auto" w:fill="auto"/>
          </w:tcPr>
          <w:p w14:paraId="3E326B10" w14:textId="765B28F4" w:rsidR="006B6AC8" w:rsidRPr="005D285B" w:rsidRDefault="006B6AC8" w:rsidP="006B6AC8">
            <w:pPr>
              <w:ind w:left="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 years old</w:t>
            </w:r>
          </w:p>
        </w:tc>
        <w:tc>
          <w:tcPr>
            <w:tcW w:w="1359" w:type="pct"/>
            <w:shd w:val="clear" w:color="auto" w:fill="auto"/>
          </w:tcPr>
          <w:p w14:paraId="4AD373CA" w14:textId="524F1055" w:rsidR="006B6AC8" w:rsidRPr="005D285B" w:rsidRDefault="006B6AC8" w:rsidP="0058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B6AC8" w:rsidRPr="005D285B" w14:paraId="23C64460" w14:textId="77777777" w:rsidTr="002959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vMerge/>
            <w:shd w:val="clear" w:color="auto" w:fill="auto"/>
            <w:hideMark/>
          </w:tcPr>
          <w:p w14:paraId="0B2314EA" w14:textId="42E45943" w:rsidR="006B6AC8" w:rsidRPr="005D285B" w:rsidRDefault="006B6AC8" w:rsidP="0058689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</w:pPr>
          </w:p>
        </w:tc>
        <w:tc>
          <w:tcPr>
            <w:tcW w:w="2044" w:type="pct"/>
            <w:shd w:val="clear" w:color="auto" w:fill="auto"/>
          </w:tcPr>
          <w:p w14:paraId="552F8080" w14:textId="64343BBB" w:rsidR="006B6AC8" w:rsidRPr="005D285B" w:rsidRDefault="006B6AC8" w:rsidP="006B6AC8">
            <w:pPr>
              <w:ind w:left="1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 years old</w:t>
            </w:r>
          </w:p>
        </w:tc>
        <w:tc>
          <w:tcPr>
            <w:tcW w:w="1359" w:type="pct"/>
            <w:shd w:val="clear" w:color="auto" w:fill="auto"/>
          </w:tcPr>
          <w:p w14:paraId="5BE60E7A" w14:textId="66188191" w:rsidR="006B6AC8" w:rsidRPr="005D285B" w:rsidRDefault="006B6AC8" w:rsidP="0058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B6AC8" w:rsidRPr="005D285B" w14:paraId="344E6D74" w14:textId="77777777" w:rsidTr="00295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vMerge/>
            <w:shd w:val="clear" w:color="auto" w:fill="auto"/>
            <w:hideMark/>
          </w:tcPr>
          <w:p w14:paraId="0839D97D" w14:textId="38846A47" w:rsidR="006B6AC8" w:rsidRPr="005D285B" w:rsidRDefault="006B6AC8" w:rsidP="0058689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</w:pPr>
          </w:p>
        </w:tc>
        <w:tc>
          <w:tcPr>
            <w:tcW w:w="2044" w:type="pct"/>
            <w:shd w:val="clear" w:color="auto" w:fill="auto"/>
          </w:tcPr>
          <w:p w14:paraId="708C4EE1" w14:textId="42B518C7" w:rsidR="006B6AC8" w:rsidRPr="005D285B" w:rsidRDefault="006B6AC8" w:rsidP="006B6AC8">
            <w:pPr>
              <w:ind w:left="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4 years old </w:t>
            </w:r>
          </w:p>
        </w:tc>
        <w:tc>
          <w:tcPr>
            <w:tcW w:w="1359" w:type="pct"/>
            <w:shd w:val="clear" w:color="auto" w:fill="auto"/>
          </w:tcPr>
          <w:p w14:paraId="2E59563F" w14:textId="3856AF35" w:rsidR="006B6AC8" w:rsidRPr="005D285B" w:rsidRDefault="006B6AC8" w:rsidP="0058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BE0552" w:rsidRPr="005D285B" w14:paraId="6F532D6C" w14:textId="77777777" w:rsidTr="002959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vMerge w:val="restart"/>
            <w:shd w:val="clear" w:color="auto" w:fill="auto"/>
          </w:tcPr>
          <w:p w14:paraId="26725BB2" w14:textId="77777777" w:rsidR="00BE0552" w:rsidRPr="005D285B" w:rsidRDefault="00BE0552" w:rsidP="00BE055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  <w:t>Maternal body mass index</w:t>
            </w:r>
          </w:p>
          <w:p w14:paraId="0C3475A9" w14:textId="77777777" w:rsidR="00BE0552" w:rsidRPr="005D285B" w:rsidRDefault="00BE0552" w:rsidP="00BE055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  <w:t xml:space="preserve">                                             </w:t>
            </w:r>
          </w:p>
          <w:p w14:paraId="3FC9C851" w14:textId="53929E7F" w:rsidR="00BE0552" w:rsidRPr="005D285B" w:rsidRDefault="00BE0552" w:rsidP="00BE055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  <w:t xml:space="preserve">                                             </w:t>
            </w:r>
          </w:p>
        </w:tc>
        <w:tc>
          <w:tcPr>
            <w:tcW w:w="2044" w:type="pct"/>
            <w:shd w:val="clear" w:color="auto" w:fill="auto"/>
          </w:tcPr>
          <w:p w14:paraId="0827D1DE" w14:textId="5BFA6D26" w:rsidR="00BE0552" w:rsidRPr="005D285B" w:rsidRDefault="00BE0552" w:rsidP="0058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in</w:t>
            </w:r>
          </w:p>
        </w:tc>
        <w:tc>
          <w:tcPr>
            <w:tcW w:w="1359" w:type="pct"/>
            <w:shd w:val="clear" w:color="auto" w:fill="auto"/>
          </w:tcPr>
          <w:p w14:paraId="3B16A8B6" w14:textId="74E82030" w:rsidR="00BE0552" w:rsidRPr="005D285B" w:rsidRDefault="00BE0552" w:rsidP="0058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hin </w:t>
            </w:r>
          </w:p>
        </w:tc>
      </w:tr>
      <w:tr w:rsidR="00BE0552" w:rsidRPr="005D285B" w14:paraId="55B92A0F" w14:textId="77777777" w:rsidTr="00295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vMerge/>
            <w:shd w:val="clear" w:color="auto" w:fill="auto"/>
            <w:hideMark/>
          </w:tcPr>
          <w:p w14:paraId="65028A3C" w14:textId="43F4EE9A" w:rsidR="00BE0552" w:rsidRPr="005D285B" w:rsidRDefault="00BE0552" w:rsidP="00BE055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</w:pPr>
          </w:p>
        </w:tc>
        <w:tc>
          <w:tcPr>
            <w:tcW w:w="2044" w:type="pct"/>
            <w:shd w:val="clear" w:color="auto" w:fill="auto"/>
          </w:tcPr>
          <w:p w14:paraId="74E8E7AE" w14:textId="5C66A006" w:rsidR="00BE0552" w:rsidRPr="005D285B" w:rsidRDefault="00BE0552" w:rsidP="0058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rmal</w:t>
            </w:r>
          </w:p>
        </w:tc>
        <w:tc>
          <w:tcPr>
            <w:tcW w:w="1359" w:type="pct"/>
            <w:shd w:val="clear" w:color="auto" w:fill="auto"/>
          </w:tcPr>
          <w:p w14:paraId="2D7DFF55" w14:textId="0CA6C53A" w:rsidR="00BE0552" w:rsidRPr="005D285B" w:rsidRDefault="00BE0552" w:rsidP="0058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BE0552" w:rsidRPr="005D285B" w14:paraId="393DA1D1" w14:textId="77777777" w:rsidTr="002959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vMerge/>
            <w:shd w:val="clear" w:color="auto" w:fill="auto"/>
            <w:hideMark/>
          </w:tcPr>
          <w:p w14:paraId="3B8F548C" w14:textId="5F87C985" w:rsidR="00BE0552" w:rsidRPr="005D285B" w:rsidRDefault="00BE0552" w:rsidP="00BE055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</w:pPr>
          </w:p>
        </w:tc>
        <w:tc>
          <w:tcPr>
            <w:tcW w:w="2044" w:type="pct"/>
            <w:shd w:val="clear" w:color="auto" w:fill="auto"/>
          </w:tcPr>
          <w:p w14:paraId="1472BDB7" w14:textId="250AB6EE" w:rsidR="00BE0552" w:rsidRPr="005D285B" w:rsidRDefault="00BE0552" w:rsidP="0058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verweight/obese</w:t>
            </w:r>
          </w:p>
        </w:tc>
        <w:tc>
          <w:tcPr>
            <w:tcW w:w="1359" w:type="pct"/>
            <w:shd w:val="clear" w:color="auto" w:fill="auto"/>
          </w:tcPr>
          <w:p w14:paraId="04AB4333" w14:textId="4FE80E20" w:rsidR="00BE0552" w:rsidRPr="005D285B" w:rsidRDefault="00BE0552" w:rsidP="0058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C56BD" w:rsidRPr="005D285B" w14:paraId="2A764AEF" w14:textId="77777777" w:rsidTr="00295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vMerge w:val="restart"/>
            <w:shd w:val="clear" w:color="auto" w:fill="auto"/>
          </w:tcPr>
          <w:p w14:paraId="0C75A1CD" w14:textId="279F96A0" w:rsidR="009C56BD" w:rsidRPr="005D285B" w:rsidRDefault="009C56BD" w:rsidP="009C56B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  <w:t>Maternal stature</w:t>
            </w:r>
          </w:p>
        </w:tc>
        <w:tc>
          <w:tcPr>
            <w:tcW w:w="2044" w:type="pct"/>
            <w:shd w:val="clear" w:color="auto" w:fill="auto"/>
          </w:tcPr>
          <w:p w14:paraId="71254EA5" w14:textId="2FE2CC86" w:rsidR="009C56BD" w:rsidRPr="005D285B" w:rsidRDefault="009C56BD" w:rsidP="00BD3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rmal</w:t>
            </w:r>
          </w:p>
        </w:tc>
        <w:tc>
          <w:tcPr>
            <w:tcW w:w="1359" w:type="pct"/>
            <w:shd w:val="clear" w:color="auto" w:fill="auto"/>
          </w:tcPr>
          <w:p w14:paraId="17CCE4E8" w14:textId="06EA9A12" w:rsidR="009C56BD" w:rsidRPr="005D285B" w:rsidRDefault="009C56BD" w:rsidP="0058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Normal </w:t>
            </w:r>
          </w:p>
        </w:tc>
      </w:tr>
      <w:tr w:rsidR="009C56BD" w:rsidRPr="005D285B" w14:paraId="121BE135" w14:textId="77777777" w:rsidTr="002959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vMerge/>
            <w:shd w:val="clear" w:color="auto" w:fill="auto"/>
          </w:tcPr>
          <w:p w14:paraId="04C2F923" w14:textId="5B827950" w:rsidR="009C56BD" w:rsidRPr="005D285B" w:rsidRDefault="009C56BD" w:rsidP="005868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044" w:type="pct"/>
            <w:shd w:val="clear" w:color="auto" w:fill="auto"/>
          </w:tcPr>
          <w:p w14:paraId="678EE4B2" w14:textId="3774D27F" w:rsidR="009C56BD" w:rsidRPr="005D285B" w:rsidRDefault="009C56BD" w:rsidP="00BD3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hort (&lt;145cm)</w:t>
            </w:r>
          </w:p>
        </w:tc>
        <w:tc>
          <w:tcPr>
            <w:tcW w:w="1359" w:type="pct"/>
            <w:shd w:val="clear" w:color="auto" w:fill="auto"/>
          </w:tcPr>
          <w:p w14:paraId="46DC725B" w14:textId="09A7059C" w:rsidR="009C56BD" w:rsidRPr="005D285B" w:rsidRDefault="009C56BD" w:rsidP="0058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C56BD" w:rsidRPr="005D285B" w14:paraId="7A4AD428" w14:textId="77777777" w:rsidTr="00295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vMerge w:val="restart"/>
            <w:shd w:val="clear" w:color="auto" w:fill="auto"/>
          </w:tcPr>
          <w:p w14:paraId="17258493" w14:textId="05CD27B3" w:rsidR="009C56BD" w:rsidRPr="005D285B" w:rsidRDefault="0029599B" w:rsidP="009C56B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  <w:t>Source of drinking water</w:t>
            </w:r>
          </w:p>
        </w:tc>
        <w:tc>
          <w:tcPr>
            <w:tcW w:w="2044" w:type="pct"/>
            <w:shd w:val="clear" w:color="auto" w:fill="auto"/>
          </w:tcPr>
          <w:p w14:paraId="5884183B" w14:textId="7708DB65" w:rsidR="009C56BD" w:rsidRPr="005D285B" w:rsidRDefault="009C56BD" w:rsidP="0058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Improved </w:t>
            </w:r>
          </w:p>
        </w:tc>
        <w:tc>
          <w:tcPr>
            <w:tcW w:w="1359" w:type="pct"/>
            <w:shd w:val="clear" w:color="auto" w:fill="auto"/>
          </w:tcPr>
          <w:p w14:paraId="155BB566" w14:textId="4EA2D9A3" w:rsidR="009C56BD" w:rsidRPr="005D285B" w:rsidRDefault="009C56BD" w:rsidP="0058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mproved</w:t>
            </w:r>
          </w:p>
        </w:tc>
      </w:tr>
      <w:tr w:rsidR="009C56BD" w:rsidRPr="005D285B" w14:paraId="2A06D130" w14:textId="77777777" w:rsidTr="002959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vMerge/>
            <w:shd w:val="clear" w:color="auto" w:fill="auto"/>
          </w:tcPr>
          <w:p w14:paraId="47EB0643" w14:textId="77777777" w:rsidR="009C56BD" w:rsidRPr="005D285B" w:rsidRDefault="009C56BD" w:rsidP="005868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044" w:type="pct"/>
            <w:shd w:val="clear" w:color="auto" w:fill="auto"/>
          </w:tcPr>
          <w:p w14:paraId="1E5C02F9" w14:textId="5ABC42D0" w:rsidR="009C56BD" w:rsidRPr="005D285B" w:rsidRDefault="009C56BD" w:rsidP="0058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</w:t>
            </w: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improv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359" w:type="pct"/>
            <w:shd w:val="clear" w:color="auto" w:fill="auto"/>
          </w:tcPr>
          <w:p w14:paraId="4AEABAA3" w14:textId="77777777" w:rsidR="009C56BD" w:rsidRPr="005D285B" w:rsidRDefault="009C56BD" w:rsidP="0058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C56BD" w:rsidRPr="005D285B" w14:paraId="18D3CC7F" w14:textId="77777777" w:rsidTr="00295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vMerge w:val="restart"/>
            <w:shd w:val="clear" w:color="auto" w:fill="auto"/>
          </w:tcPr>
          <w:p w14:paraId="23B9F506" w14:textId="599494B5" w:rsidR="009C56BD" w:rsidRPr="005D285B" w:rsidRDefault="009C56BD" w:rsidP="009C56B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  <w:t>Sanitation facility</w:t>
            </w:r>
          </w:p>
        </w:tc>
        <w:tc>
          <w:tcPr>
            <w:tcW w:w="2044" w:type="pct"/>
            <w:shd w:val="clear" w:color="auto" w:fill="auto"/>
          </w:tcPr>
          <w:p w14:paraId="5DA8DDBC" w14:textId="0FB66CBD" w:rsidR="009C56BD" w:rsidRPr="005D285B" w:rsidRDefault="009C56BD" w:rsidP="0058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Improved </w:t>
            </w:r>
          </w:p>
        </w:tc>
        <w:tc>
          <w:tcPr>
            <w:tcW w:w="1359" w:type="pct"/>
            <w:shd w:val="clear" w:color="auto" w:fill="auto"/>
          </w:tcPr>
          <w:p w14:paraId="2FF9AFA3" w14:textId="0768E1BE" w:rsidR="009C56BD" w:rsidRPr="005D285B" w:rsidRDefault="009C56BD" w:rsidP="0058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mproved</w:t>
            </w:r>
          </w:p>
        </w:tc>
      </w:tr>
      <w:tr w:rsidR="009C56BD" w:rsidRPr="005D285B" w14:paraId="01E471C1" w14:textId="77777777" w:rsidTr="002959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vMerge/>
            <w:shd w:val="clear" w:color="auto" w:fill="auto"/>
          </w:tcPr>
          <w:p w14:paraId="24E5CA20" w14:textId="77777777" w:rsidR="009C56BD" w:rsidRPr="005D285B" w:rsidRDefault="009C56BD" w:rsidP="005868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044" w:type="pct"/>
            <w:shd w:val="clear" w:color="auto" w:fill="auto"/>
          </w:tcPr>
          <w:p w14:paraId="1E87F4A9" w14:textId="08F684E8" w:rsidR="009C56BD" w:rsidRPr="005D285B" w:rsidRDefault="009C56BD" w:rsidP="0058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nimprov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359" w:type="pct"/>
            <w:shd w:val="clear" w:color="auto" w:fill="auto"/>
          </w:tcPr>
          <w:p w14:paraId="60C1B25D" w14:textId="77777777" w:rsidR="009C56BD" w:rsidRPr="005D285B" w:rsidRDefault="009C56BD" w:rsidP="0058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C56BD" w:rsidRPr="005D285B" w14:paraId="6140B92C" w14:textId="77777777" w:rsidTr="00295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vMerge w:val="restart"/>
            <w:shd w:val="clear" w:color="auto" w:fill="auto"/>
          </w:tcPr>
          <w:p w14:paraId="1058D42B" w14:textId="2C8CB9D4" w:rsidR="009C56BD" w:rsidRPr="005D285B" w:rsidRDefault="009C56BD" w:rsidP="009C56B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  <w:t>Type of cooking fuel</w:t>
            </w:r>
          </w:p>
        </w:tc>
        <w:tc>
          <w:tcPr>
            <w:tcW w:w="2044" w:type="pct"/>
            <w:shd w:val="clear" w:color="auto" w:fill="auto"/>
          </w:tcPr>
          <w:p w14:paraId="62CFFD92" w14:textId="0CA68F40" w:rsidR="009C56BD" w:rsidRPr="005D285B" w:rsidRDefault="009C56BD" w:rsidP="0058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olluting </w:t>
            </w:r>
          </w:p>
        </w:tc>
        <w:tc>
          <w:tcPr>
            <w:tcW w:w="1359" w:type="pct"/>
            <w:shd w:val="clear" w:color="auto" w:fill="auto"/>
          </w:tcPr>
          <w:p w14:paraId="3AD039A8" w14:textId="6C7F1831" w:rsidR="009C56BD" w:rsidRPr="005D285B" w:rsidRDefault="009C56BD" w:rsidP="0058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olluting</w:t>
            </w:r>
          </w:p>
        </w:tc>
      </w:tr>
      <w:tr w:rsidR="009C56BD" w:rsidRPr="005D285B" w14:paraId="7843EB00" w14:textId="77777777" w:rsidTr="002959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vMerge/>
            <w:shd w:val="clear" w:color="auto" w:fill="auto"/>
          </w:tcPr>
          <w:p w14:paraId="343A4DB1" w14:textId="77777777" w:rsidR="009C56BD" w:rsidRPr="005D285B" w:rsidRDefault="009C56BD" w:rsidP="005868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044" w:type="pct"/>
            <w:shd w:val="clear" w:color="auto" w:fill="auto"/>
          </w:tcPr>
          <w:p w14:paraId="3BC3455C" w14:textId="72E1730A" w:rsidR="009C56BD" w:rsidRPr="005D285B" w:rsidRDefault="009C56BD" w:rsidP="0058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le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359" w:type="pct"/>
            <w:shd w:val="clear" w:color="auto" w:fill="auto"/>
          </w:tcPr>
          <w:p w14:paraId="4D48ADE4" w14:textId="77777777" w:rsidR="009C56BD" w:rsidRPr="005D285B" w:rsidRDefault="009C56BD" w:rsidP="0058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C56BD" w:rsidRPr="005D285B" w14:paraId="2548D7A8" w14:textId="77777777" w:rsidTr="00295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vMerge w:val="restart"/>
            <w:shd w:val="clear" w:color="auto" w:fill="auto"/>
          </w:tcPr>
          <w:p w14:paraId="0B0CB058" w14:textId="70E51EE9" w:rsidR="009C56BD" w:rsidRPr="005D285B" w:rsidRDefault="009C56BD" w:rsidP="009C56B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  <w:t xml:space="preserve">Household wealth index: </w:t>
            </w:r>
          </w:p>
        </w:tc>
        <w:tc>
          <w:tcPr>
            <w:tcW w:w="2044" w:type="pct"/>
            <w:shd w:val="clear" w:color="auto" w:fill="auto"/>
          </w:tcPr>
          <w:p w14:paraId="7E200540" w14:textId="20DFBABF" w:rsidR="009C56BD" w:rsidRPr="005D285B" w:rsidRDefault="009C56BD" w:rsidP="0058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oorest</w:t>
            </w:r>
          </w:p>
        </w:tc>
        <w:tc>
          <w:tcPr>
            <w:tcW w:w="1359" w:type="pct"/>
            <w:shd w:val="clear" w:color="auto" w:fill="auto"/>
          </w:tcPr>
          <w:p w14:paraId="00D5CDE7" w14:textId="39C60E51" w:rsidR="009C56BD" w:rsidRPr="005D285B" w:rsidRDefault="009C56BD" w:rsidP="0058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oorest</w:t>
            </w:r>
          </w:p>
        </w:tc>
      </w:tr>
      <w:tr w:rsidR="009C56BD" w:rsidRPr="005D285B" w14:paraId="584504F7" w14:textId="77777777" w:rsidTr="0029599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vMerge/>
            <w:shd w:val="clear" w:color="auto" w:fill="auto"/>
          </w:tcPr>
          <w:p w14:paraId="3B873F59" w14:textId="77777777" w:rsidR="009C56BD" w:rsidRPr="005D285B" w:rsidRDefault="009C56BD" w:rsidP="005868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044" w:type="pct"/>
            <w:shd w:val="clear" w:color="auto" w:fill="auto"/>
          </w:tcPr>
          <w:p w14:paraId="4E9612CC" w14:textId="188E874A" w:rsidR="009C56BD" w:rsidRPr="005D285B" w:rsidRDefault="009C56BD" w:rsidP="0058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oorer</w:t>
            </w:r>
          </w:p>
        </w:tc>
        <w:tc>
          <w:tcPr>
            <w:tcW w:w="1359" w:type="pct"/>
            <w:shd w:val="clear" w:color="auto" w:fill="auto"/>
          </w:tcPr>
          <w:p w14:paraId="6E5BF14D" w14:textId="77777777" w:rsidR="009C56BD" w:rsidRPr="005D285B" w:rsidRDefault="009C56BD" w:rsidP="0058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C56BD" w:rsidRPr="005D285B" w14:paraId="29E207A7" w14:textId="77777777" w:rsidTr="00295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vMerge/>
            <w:shd w:val="clear" w:color="auto" w:fill="auto"/>
          </w:tcPr>
          <w:p w14:paraId="2F4FB4AB" w14:textId="77777777" w:rsidR="009C56BD" w:rsidRPr="005D285B" w:rsidRDefault="009C56BD" w:rsidP="005868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044" w:type="pct"/>
            <w:shd w:val="clear" w:color="auto" w:fill="auto"/>
          </w:tcPr>
          <w:p w14:paraId="1FD2C670" w14:textId="7590E7AB" w:rsidR="009C56BD" w:rsidRPr="005D285B" w:rsidRDefault="009C56BD" w:rsidP="0058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iddle</w:t>
            </w:r>
          </w:p>
        </w:tc>
        <w:tc>
          <w:tcPr>
            <w:tcW w:w="1359" w:type="pct"/>
            <w:shd w:val="clear" w:color="auto" w:fill="auto"/>
          </w:tcPr>
          <w:p w14:paraId="741377A6" w14:textId="77777777" w:rsidR="009C56BD" w:rsidRPr="005D285B" w:rsidRDefault="009C56BD" w:rsidP="0058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C56BD" w:rsidRPr="005D285B" w14:paraId="035D4C74" w14:textId="77777777" w:rsidTr="0029599B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vMerge/>
            <w:shd w:val="clear" w:color="auto" w:fill="auto"/>
          </w:tcPr>
          <w:p w14:paraId="57082922" w14:textId="77777777" w:rsidR="009C56BD" w:rsidRPr="005D285B" w:rsidRDefault="009C56BD" w:rsidP="005868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044" w:type="pct"/>
            <w:shd w:val="clear" w:color="auto" w:fill="auto"/>
          </w:tcPr>
          <w:p w14:paraId="6F1EEB0B" w14:textId="56EF6192" w:rsidR="009C56BD" w:rsidRPr="005D285B" w:rsidRDefault="009C56BD" w:rsidP="0058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cher</w:t>
            </w:r>
          </w:p>
        </w:tc>
        <w:tc>
          <w:tcPr>
            <w:tcW w:w="1359" w:type="pct"/>
            <w:shd w:val="clear" w:color="auto" w:fill="auto"/>
          </w:tcPr>
          <w:p w14:paraId="102C0234" w14:textId="77777777" w:rsidR="009C56BD" w:rsidRPr="005D285B" w:rsidRDefault="009C56BD" w:rsidP="0058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C56BD" w:rsidRPr="005D285B" w14:paraId="5A2C46D0" w14:textId="77777777" w:rsidTr="00295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vMerge/>
            <w:shd w:val="clear" w:color="auto" w:fill="auto"/>
          </w:tcPr>
          <w:p w14:paraId="38A0FA59" w14:textId="77777777" w:rsidR="009C56BD" w:rsidRPr="005D285B" w:rsidRDefault="009C56BD" w:rsidP="0058689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044" w:type="pct"/>
            <w:shd w:val="clear" w:color="auto" w:fill="auto"/>
          </w:tcPr>
          <w:p w14:paraId="12B0E88C" w14:textId="777F50B1" w:rsidR="009C56BD" w:rsidRPr="005D285B" w:rsidRDefault="009C56BD" w:rsidP="0058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chest</w:t>
            </w:r>
          </w:p>
        </w:tc>
        <w:tc>
          <w:tcPr>
            <w:tcW w:w="1359" w:type="pct"/>
            <w:shd w:val="clear" w:color="auto" w:fill="auto"/>
          </w:tcPr>
          <w:p w14:paraId="27D60FE3" w14:textId="77777777" w:rsidR="009C56BD" w:rsidRPr="005D285B" w:rsidRDefault="009C56BD" w:rsidP="0058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C56BD" w:rsidRPr="005D285B" w14:paraId="4573C7A6" w14:textId="77777777" w:rsidTr="0029599B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vMerge w:val="restart"/>
            <w:shd w:val="clear" w:color="auto" w:fill="auto"/>
            <w:hideMark/>
          </w:tcPr>
          <w:p w14:paraId="76861F79" w14:textId="639462A4" w:rsidR="009C56BD" w:rsidRPr="005D285B" w:rsidRDefault="009C56BD" w:rsidP="009C56BD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  <w:t xml:space="preserve">         </w:t>
            </w:r>
            <w:r w:rsidR="00B5362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  <w:t xml:space="preserve">                             Place of residence</w:t>
            </w:r>
          </w:p>
        </w:tc>
        <w:tc>
          <w:tcPr>
            <w:tcW w:w="2044" w:type="pct"/>
            <w:shd w:val="clear" w:color="auto" w:fill="auto"/>
          </w:tcPr>
          <w:p w14:paraId="5D68A45F" w14:textId="518033BE" w:rsidR="009C56BD" w:rsidRPr="005D285B" w:rsidRDefault="00B53620" w:rsidP="0058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Urban </w:t>
            </w:r>
          </w:p>
        </w:tc>
        <w:tc>
          <w:tcPr>
            <w:tcW w:w="1359" w:type="pct"/>
            <w:shd w:val="clear" w:color="auto" w:fill="auto"/>
          </w:tcPr>
          <w:p w14:paraId="12724954" w14:textId="03A36C30" w:rsidR="009C56BD" w:rsidRPr="005D285B" w:rsidRDefault="00B53620" w:rsidP="00586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rban</w:t>
            </w:r>
          </w:p>
        </w:tc>
      </w:tr>
      <w:tr w:rsidR="009C56BD" w:rsidRPr="005D285B" w14:paraId="120257FA" w14:textId="77777777" w:rsidTr="00295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pct"/>
            <w:vMerge/>
            <w:shd w:val="clear" w:color="auto" w:fill="auto"/>
          </w:tcPr>
          <w:p w14:paraId="07D1955C" w14:textId="77777777" w:rsidR="009C56BD" w:rsidRPr="005D285B" w:rsidRDefault="009C56BD" w:rsidP="009C56B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044" w:type="pct"/>
            <w:shd w:val="clear" w:color="auto" w:fill="auto"/>
          </w:tcPr>
          <w:p w14:paraId="0E5B9762" w14:textId="292B204A" w:rsidR="009C56BD" w:rsidRPr="005D285B" w:rsidRDefault="00B53620" w:rsidP="0058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D285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ur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359" w:type="pct"/>
            <w:shd w:val="clear" w:color="auto" w:fill="auto"/>
          </w:tcPr>
          <w:p w14:paraId="6ACB3D7A" w14:textId="77777777" w:rsidR="009C56BD" w:rsidRPr="005D285B" w:rsidRDefault="009C56BD" w:rsidP="0058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</w:tbl>
    <w:p w14:paraId="7E759BDF" w14:textId="77777777" w:rsidR="00013933" w:rsidRDefault="00013933" w:rsidP="00013933"/>
    <w:p w14:paraId="11185EA1" w14:textId="77777777" w:rsidR="00317486" w:rsidRDefault="00317486"/>
    <w:p w14:paraId="6EF2F0AC" w14:textId="77777777" w:rsidR="00317486" w:rsidRDefault="00317486"/>
    <w:sectPr w:rsidR="00317486" w:rsidSect="0031748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82C"/>
    <w:rsid w:val="00013933"/>
    <w:rsid w:val="000C5CF4"/>
    <w:rsid w:val="0029599B"/>
    <w:rsid w:val="00304B9C"/>
    <w:rsid w:val="00317486"/>
    <w:rsid w:val="00354984"/>
    <w:rsid w:val="00386330"/>
    <w:rsid w:val="003D0AA9"/>
    <w:rsid w:val="004A1564"/>
    <w:rsid w:val="004F4E87"/>
    <w:rsid w:val="005513B6"/>
    <w:rsid w:val="005E1604"/>
    <w:rsid w:val="006074B8"/>
    <w:rsid w:val="00636630"/>
    <w:rsid w:val="006963FA"/>
    <w:rsid w:val="006B0B5F"/>
    <w:rsid w:val="006B6AC8"/>
    <w:rsid w:val="00716C6B"/>
    <w:rsid w:val="008266DB"/>
    <w:rsid w:val="00871D4B"/>
    <w:rsid w:val="009343E9"/>
    <w:rsid w:val="009C56BD"/>
    <w:rsid w:val="00A877B9"/>
    <w:rsid w:val="00AA3904"/>
    <w:rsid w:val="00B24EB0"/>
    <w:rsid w:val="00B53620"/>
    <w:rsid w:val="00B5740E"/>
    <w:rsid w:val="00BD3905"/>
    <w:rsid w:val="00BE0552"/>
    <w:rsid w:val="00CC3997"/>
    <w:rsid w:val="00D318FD"/>
    <w:rsid w:val="00DC082C"/>
    <w:rsid w:val="00EC3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FBD6B"/>
  <w15:chartTrackingRefBased/>
  <w15:docId w15:val="{E8CF1BA4-3AF1-4809-AF7C-A49854F2A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DC08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5">
    <w:name w:val="Plain Table 5"/>
    <w:basedOn w:val="TableNormal"/>
    <w:uiPriority w:val="45"/>
    <w:rsid w:val="00DC082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1393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7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4E62B749BE244992A44665952C72D3" ma:contentTypeVersion="9" ma:contentTypeDescription="Create a new document." ma:contentTypeScope="" ma:versionID="2a4f9797dd5cb01ad157af3575e6af51">
  <xsd:schema xmlns:xsd="http://www.w3.org/2001/XMLSchema" xmlns:xs="http://www.w3.org/2001/XMLSchema" xmlns:p="http://schemas.microsoft.com/office/2006/metadata/properties" xmlns:ns3="fbc24d00-c1c9-4cb3-b7b1-2a46b01f8b4a" targetNamespace="http://schemas.microsoft.com/office/2006/metadata/properties" ma:root="true" ma:fieldsID="d71a3acbd424fc434979dd9f9e316ae5" ns3:_="">
    <xsd:import namespace="fbc24d00-c1c9-4cb3-b7b1-2a46b01f8b4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c24d00-c1c9-4cb3-b7b1-2a46b01f8b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9BC72A83-541C-4E08-A185-2852081BEA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c24d00-c1c9-4cb3-b7b1-2a46b01f8b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AE53BD9-B408-4FE3-94BA-AB2E50A453B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9E9D562-C6BA-459C-8CF2-BDD8F341769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BCA3FF-5118-424B-A413-42F545C79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865</Words>
  <Characters>493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5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Odo</dc:creator>
  <cp:keywords/>
  <dc:description/>
  <cp:lastModifiedBy>Abirami R.</cp:lastModifiedBy>
  <cp:revision>32</cp:revision>
  <dcterms:created xsi:type="dcterms:W3CDTF">2020-08-03T07:29:00Z</dcterms:created>
  <dcterms:modified xsi:type="dcterms:W3CDTF">2021-01-19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4E62B749BE244992A44665952C72D3</vt:lpwstr>
  </property>
</Properties>
</file>